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ADD1B" w14:textId="77777777" w:rsidR="00EC285C" w:rsidRPr="009F6F6A" w:rsidRDefault="00EC285C" w:rsidP="007F4E60">
      <w:pPr>
        <w:spacing w:after="120" w:line="276" w:lineRule="auto"/>
      </w:pPr>
      <w:r w:rsidRPr="009F6F6A">
        <w:rPr>
          <w:b/>
        </w:rPr>
        <w:t>Table S2.</w:t>
      </w:r>
      <w:r w:rsidRPr="009F6F6A">
        <w:t xml:space="preserve"> Mean changes from baseline to 6 months in child psychopathology, parenting skills and parents’ stress in the Implementation and the Randomized controlled trial (RCT) intervention groups for participants who completed the program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559"/>
        <w:gridCol w:w="2268"/>
        <w:gridCol w:w="856"/>
      </w:tblGrid>
      <w:tr w:rsidR="00EC285C" w:rsidRPr="009F6F6A" w14:paraId="07CBD708" w14:textId="77777777" w:rsidTr="00337578">
        <w:trPr>
          <w:trHeight w:val="567"/>
        </w:trPr>
        <w:tc>
          <w:tcPr>
            <w:tcW w:w="2830" w:type="dxa"/>
            <w:vMerge w:val="restart"/>
          </w:tcPr>
          <w:p w14:paraId="5F9155E9" w14:textId="77777777" w:rsidR="00EC285C" w:rsidRPr="007F4E60" w:rsidRDefault="00EC285C" w:rsidP="007F4E60">
            <w:pPr>
              <w:rPr>
                <w:bCs/>
              </w:rPr>
            </w:pPr>
            <w:r w:rsidRPr="007F4E60">
              <w:rPr>
                <w:bCs/>
              </w:rPr>
              <w:t>Variable</w:t>
            </w:r>
          </w:p>
        </w:tc>
        <w:tc>
          <w:tcPr>
            <w:tcW w:w="3402" w:type="dxa"/>
            <w:gridSpan w:val="2"/>
          </w:tcPr>
          <w:p w14:paraId="6599A448" w14:textId="77777777" w:rsidR="00EC285C" w:rsidRPr="007F4E60" w:rsidRDefault="00EC285C" w:rsidP="007F4E60">
            <w:pPr>
              <w:rPr>
                <w:bCs/>
              </w:rPr>
            </w:pPr>
            <w:r w:rsidRPr="007F4E60">
              <w:rPr>
                <w:bCs/>
              </w:rPr>
              <w:t>Mean (SE) Change</w:t>
            </w:r>
            <w:r w:rsidRPr="007F4E60">
              <w:rPr>
                <w:bCs/>
              </w:rPr>
              <w:br/>
              <w:t>From Baseline to 6 Months</w:t>
            </w:r>
          </w:p>
        </w:tc>
        <w:tc>
          <w:tcPr>
            <w:tcW w:w="2268" w:type="dxa"/>
            <w:vMerge w:val="restart"/>
          </w:tcPr>
          <w:p w14:paraId="524059CA" w14:textId="77777777" w:rsidR="00EC285C" w:rsidRPr="007F4E60" w:rsidRDefault="00EC285C" w:rsidP="007F4E60">
            <w:pPr>
              <w:rPr>
                <w:bCs/>
              </w:rPr>
            </w:pPr>
            <w:r w:rsidRPr="007F4E60">
              <w:rPr>
                <w:bCs/>
              </w:rPr>
              <w:t>Implementation versus RCT intervention</w:t>
            </w:r>
          </w:p>
          <w:p w14:paraId="09C168FC" w14:textId="77777777" w:rsidR="00EC285C" w:rsidRPr="007F4E60" w:rsidRDefault="00EC285C" w:rsidP="007F4E60">
            <w:pPr>
              <w:rPr>
                <w:bCs/>
              </w:rPr>
            </w:pPr>
            <w:r w:rsidRPr="007F4E60">
              <w:rPr>
                <w:bCs/>
              </w:rPr>
              <w:t>mean (95% CI)</w:t>
            </w:r>
          </w:p>
        </w:tc>
        <w:tc>
          <w:tcPr>
            <w:tcW w:w="856" w:type="dxa"/>
            <w:vMerge w:val="restart"/>
          </w:tcPr>
          <w:p w14:paraId="5BE553C7" w14:textId="60B0A087" w:rsidR="00EC285C" w:rsidRPr="007F4E60" w:rsidRDefault="00EC285C" w:rsidP="007F4E60">
            <w:pPr>
              <w:rPr>
                <w:bCs/>
              </w:rPr>
            </w:pPr>
            <w:r w:rsidRPr="007F4E60">
              <w:rPr>
                <w:bCs/>
                <w:i/>
              </w:rPr>
              <w:t>P</w:t>
            </w:r>
            <w:r w:rsidRPr="007F4E60">
              <w:rPr>
                <w:bCs/>
                <w:vertAlign w:val="superscript"/>
              </w:rPr>
              <w:t xml:space="preserve"> b</w:t>
            </w:r>
            <w:r w:rsidR="007F4E60" w:rsidRPr="007F4E60">
              <w:rPr>
                <w:bCs/>
              </w:rPr>
              <w:t xml:space="preserve"> value</w:t>
            </w:r>
          </w:p>
        </w:tc>
      </w:tr>
      <w:tr w:rsidR="00EC285C" w:rsidRPr="009F6F6A" w14:paraId="406CA373" w14:textId="77777777" w:rsidTr="00337578">
        <w:trPr>
          <w:trHeight w:val="672"/>
        </w:trPr>
        <w:tc>
          <w:tcPr>
            <w:tcW w:w="2830" w:type="dxa"/>
            <w:vMerge/>
          </w:tcPr>
          <w:p w14:paraId="32050A4D" w14:textId="77777777" w:rsidR="00EC285C" w:rsidRPr="009F6F6A" w:rsidRDefault="00EC285C" w:rsidP="007F4E60">
            <w:pPr>
              <w:rPr>
                <w:b/>
              </w:rPr>
            </w:pPr>
          </w:p>
        </w:tc>
        <w:tc>
          <w:tcPr>
            <w:tcW w:w="1843" w:type="dxa"/>
          </w:tcPr>
          <w:p w14:paraId="0668EEE3" w14:textId="77777777" w:rsidR="00EC285C" w:rsidRPr="007F4E60" w:rsidRDefault="00EC285C" w:rsidP="007F4E60">
            <w:pPr>
              <w:rPr>
                <w:bCs/>
              </w:rPr>
            </w:pPr>
            <w:r w:rsidRPr="007F4E60">
              <w:rPr>
                <w:bCs/>
              </w:rPr>
              <w:t xml:space="preserve">Implementation </w:t>
            </w:r>
            <w:proofErr w:type="spellStart"/>
            <w:r w:rsidRPr="007F4E60">
              <w:rPr>
                <w:bCs/>
              </w:rPr>
              <w:t>mean</w:t>
            </w:r>
            <w:r w:rsidRPr="007F4E60">
              <w:rPr>
                <w:bCs/>
                <w:vertAlign w:val="superscript"/>
              </w:rPr>
              <w:t>a</w:t>
            </w:r>
            <w:proofErr w:type="spellEnd"/>
            <w:r w:rsidRPr="007F4E60">
              <w:rPr>
                <w:bCs/>
              </w:rPr>
              <w:t xml:space="preserve"> (SE)</w:t>
            </w:r>
          </w:p>
          <w:p w14:paraId="02A135D0" w14:textId="10921E59" w:rsidR="00EC285C" w:rsidRPr="007F4E60" w:rsidRDefault="00EC285C" w:rsidP="007F4E60">
            <w:pPr>
              <w:rPr>
                <w:bCs/>
              </w:rPr>
            </w:pPr>
            <w:r w:rsidRPr="007F4E60">
              <w:rPr>
                <w:bCs/>
              </w:rPr>
              <w:t>(n=514)</w:t>
            </w:r>
          </w:p>
        </w:tc>
        <w:tc>
          <w:tcPr>
            <w:tcW w:w="1559" w:type="dxa"/>
          </w:tcPr>
          <w:p w14:paraId="7D9A1AA4" w14:textId="77777777" w:rsidR="00EC285C" w:rsidRPr="007F4E60" w:rsidRDefault="00EC285C" w:rsidP="007F4E60">
            <w:pPr>
              <w:rPr>
                <w:bCs/>
                <w:lang w:val="fi-FI"/>
              </w:rPr>
            </w:pPr>
            <w:r w:rsidRPr="007F4E60">
              <w:rPr>
                <w:bCs/>
                <w:lang w:val="fi-FI"/>
              </w:rPr>
              <w:t>RCT intervention</w:t>
            </w:r>
          </w:p>
          <w:p w14:paraId="1BFCFA9F" w14:textId="77777777" w:rsidR="00EC285C" w:rsidRPr="007F4E60" w:rsidRDefault="00EC285C" w:rsidP="007F4E60">
            <w:pPr>
              <w:rPr>
                <w:bCs/>
                <w:lang w:val="fi-FI"/>
              </w:rPr>
            </w:pPr>
            <w:proofErr w:type="spellStart"/>
            <w:r w:rsidRPr="007F4E60">
              <w:rPr>
                <w:bCs/>
                <w:lang w:val="fi-FI"/>
              </w:rPr>
              <w:t>mean</w:t>
            </w:r>
            <w:r w:rsidRPr="007F4E60">
              <w:rPr>
                <w:bCs/>
                <w:vertAlign w:val="superscript"/>
                <w:lang w:val="fi-FI"/>
              </w:rPr>
              <w:t>a</w:t>
            </w:r>
            <w:proofErr w:type="spellEnd"/>
            <w:r w:rsidRPr="007F4E60">
              <w:rPr>
                <w:bCs/>
                <w:lang w:val="fi-FI"/>
              </w:rPr>
              <w:t xml:space="preserve"> (SE)</w:t>
            </w:r>
          </w:p>
          <w:p w14:paraId="532765AD" w14:textId="18A83712" w:rsidR="00EC285C" w:rsidRPr="007F4E60" w:rsidRDefault="00EC285C" w:rsidP="007F4E60">
            <w:pPr>
              <w:rPr>
                <w:bCs/>
                <w:lang w:val="fi-FI"/>
              </w:rPr>
            </w:pPr>
            <w:r w:rsidRPr="007F4E60">
              <w:rPr>
                <w:bCs/>
                <w:lang w:val="fi-FI"/>
              </w:rPr>
              <w:t>(n=176)</w:t>
            </w:r>
          </w:p>
        </w:tc>
        <w:tc>
          <w:tcPr>
            <w:tcW w:w="2268" w:type="dxa"/>
            <w:vMerge/>
          </w:tcPr>
          <w:p w14:paraId="2974755E" w14:textId="77777777" w:rsidR="00EC285C" w:rsidRPr="009F6F6A" w:rsidRDefault="00EC285C" w:rsidP="007F4E60">
            <w:pPr>
              <w:rPr>
                <w:b/>
                <w:lang w:val="fi-FI"/>
              </w:rPr>
            </w:pPr>
          </w:p>
        </w:tc>
        <w:tc>
          <w:tcPr>
            <w:tcW w:w="856" w:type="dxa"/>
            <w:vMerge/>
          </w:tcPr>
          <w:p w14:paraId="73C7509E" w14:textId="77777777" w:rsidR="00EC285C" w:rsidRPr="009F6F6A" w:rsidRDefault="00EC285C" w:rsidP="007F4E60">
            <w:pPr>
              <w:rPr>
                <w:b/>
                <w:i/>
                <w:lang w:val="fi-FI"/>
              </w:rPr>
            </w:pPr>
          </w:p>
        </w:tc>
      </w:tr>
      <w:tr w:rsidR="009D0869" w:rsidRPr="009F6F6A" w14:paraId="4F033C31" w14:textId="77777777" w:rsidTr="007F4E60">
        <w:tc>
          <w:tcPr>
            <w:tcW w:w="9356" w:type="dxa"/>
            <w:gridSpan w:val="5"/>
          </w:tcPr>
          <w:p w14:paraId="2FC90CF7" w14:textId="3E5BABB1" w:rsidR="009D0869" w:rsidRPr="009F6F6A" w:rsidRDefault="009D0869" w:rsidP="007F4E60">
            <w:r w:rsidRPr="00D11DA7">
              <w:rPr>
                <w:b/>
                <w:i/>
              </w:rPr>
              <w:t>Child measures</w:t>
            </w:r>
          </w:p>
        </w:tc>
      </w:tr>
      <w:tr w:rsidR="009D0869" w:rsidRPr="009F6F6A" w14:paraId="169A8CEA" w14:textId="77777777" w:rsidTr="007F4E60">
        <w:tc>
          <w:tcPr>
            <w:tcW w:w="9356" w:type="dxa"/>
            <w:gridSpan w:val="5"/>
          </w:tcPr>
          <w:p w14:paraId="7AD69EE4" w14:textId="572A08BD" w:rsidR="009D0869" w:rsidRPr="009F6F6A" w:rsidRDefault="009D0869" w:rsidP="007F4E60">
            <w:r>
              <w:rPr>
                <w:b/>
              </w:rPr>
              <w:t>Primary outcome</w:t>
            </w:r>
          </w:p>
        </w:tc>
      </w:tr>
      <w:tr w:rsidR="00AC2513" w:rsidRPr="009F6F6A" w14:paraId="4BF8A920" w14:textId="77777777" w:rsidTr="00337578">
        <w:tc>
          <w:tcPr>
            <w:tcW w:w="2830" w:type="dxa"/>
          </w:tcPr>
          <w:p w14:paraId="421CA43B" w14:textId="77777777" w:rsidR="00AC2513" w:rsidRPr="009F6F6A" w:rsidRDefault="00AC2513" w:rsidP="00337578">
            <w:pPr>
              <w:ind w:left="170"/>
            </w:pPr>
            <w:proofErr w:type="spellStart"/>
            <w:r w:rsidRPr="009F6F6A">
              <w:t>CBCL</w:t>
            </w:r>
            <w:r w:rsidRPr="009F6F6A">
              <w:rPr>
                <w:vertAlign w:val="superscript"/>
              </w:rPr>
              <w:t>c</w:t>
            </w:r>
            <w:proofErr w:type="spellEnd"/>
            <w:r w:rsidRPr="009F6F6A">
              <w:t xml:space="preserve"> Externalizing</w:t>
            </w:r>
          </w:p>
        </w:tc>
        <w:tc>
          <w:tcPr>
            <w:tcW w:w="1843" w:type="dxa"/>
          </w:tcPr>
          <w:p w14:paraId="5FD54040" w14:textId="77777777" w:rsidR="00AC2513" w:rsidRPr="009F6F6A" w:rsidRDefault="00AC2513" w:rsidP="007F4E60">
            <w:r w:rsidRPr="009F6F6A">
              <w:t>5.9 (0.4)</w:t>
            </w:r>
          </w:p>
        </w:tc>
        <w:tc>
          <w:tcPr>
            <w:tcW w:w="1559" w:type="dxa"/>
          </w:tcPr>
          <w:p w14:paraId="130EC8C5" w14:textId="77777777" w:rsidR="00AC2513" w:rsidRPr="009F6F6A" w:rsidRDefault="00AC2513" w:rsidP="007F4E60">
            <w:r w:rsidRPr="009F6F6A">
              <w:t>5.4 (0.7)</w:t>
            </w:r>
          </w:p>
        </w:tc>
        <w:tc>
          <w:tcPr>
            <w:tcW w:w="2268" w:type="dxa"/>
          </w:tcPr>
          <w:p w14:paraId="3938E829" w14:textId="4DC57025" w:rsidR="00AC2513" w:rsidRPr="009F6F6A" w:rsidRDefault="00AC2513" w:rsidP="007F4E60">
            <w:r w:rsidRPr="009F6F6A">
              <w:t>0.5 (</w:t>
            </w:r>
            <w:r w:rsidR="002C00A4" w:rsidRPr="009F6F6A">
              <w:t>–</w:t>
            </w:r>
            <w:r w:rsidRPr="009F6F6A">
              <w:t xml:space="preserve">1.1 </w:t>
            </w:r>
            <w:r w:rsidR="002C00A4">
              <w:t>to</w:t>
            </w:r>
            <w:r w:rsidRPr="009F6F6A">
              <w:t xml:space="preserve"> 2.1)</w:t>
            </w:r>
          </w:p>
        </w:tc>
        <w:tc>
          <w:tcPr>
            <w:tcW w:w="856" w:type="dxa"/>
          </w:tcPr>
          <w:p w14:paraId="572F4862" w14:textId="77777777" w:rsidR="00AC2513" w:rsidRPr="009F6F6A" w:rsidRDefault="00AC2513" w:rsidP="007F4E60">
            <w:r w:rsidRPr="009F6F6A">
              <w:t>.54</w:t>
            </w:r>
          </w:p>
        </w:tc>
      </w:tr>
      <w:tr w:rsidR="009D0869" w:rsidRPr="009F6F6A" w14:paraId="04FDDB24" w14:textId="77777777" w:rsidTr="007F4E60">
        <w:tc>
          <w:tcPr>
            <w:tcW w:w="9356" w:type="dxa"/>
            <w:gridSpan w:val="5"/>
          </w:tcPr>
          <w:p w14:paraId="3C5E3401" w14:textId="4F2F14C6" w:rsidR="009D0869" w:rsidRPr="009F6F6A" w:rsidRDefault="009D0869" w:rsidP="007F4E60">
            <w:r w:rsidRPr="009F6F6A">
              <w:rPr>
                <w:b/>
              </w:rPr>
              <w:t>Secondary outcomes</w:t>
            </w:r>
          </w:p>
        </w:tc>
      </w:tr>
      <w:tr w:rsidR="00EC285C" w:rsidRPr="009F6F6A" w14:paraId="27F013C9" w14:textId="77777777" w:rsidTr="00337578">
        <w:tc>
          <w:tcPr>
            <w:tcW w:w="2830" w:type="dxa"/>
          </w:tcPr>
          <w:p w14:paraId="0FC735FB" w14:textId="110A0D8E" w:rsidR="00EC285C" w:rsidRPr="009F6F6A" w:rsidRDefault="00337578" w:rsidP="007F4E60">
            <w:pPr>
              <w:ind w:left="170"/>
            </w:pPr>
            <w:bookmarkStart w:id="0" w:name="_GoBack"/>
            <w:bookmarkEnd w:id="0"/>
            <w:proofErr w:type="spellStart"/>
            <w:r w:rsidRPr="009F6F6A">
              <w:t>CBCL</w:t>
            </w:r>
            <w:r w:rsidRPr="009F6F6A">
              <w:rPr>
                <w:vertAlign w:val="superscript"/>
              </w:rPr>
              <w:t>c</w:t>
            </w:r>
            <w:proofErr w:type="spellEnd"/>
            <w:r w:rsidRPr="009F6F6A">
              <w:t xml:space="preserve"> </w:t>
            </w:r>
            <w:r w:rsidR="00EC285C" w:rsidRPr="009F6F6A">
              <w:t>Total</w:t>
            </w:r>
          </w:p>
        </w:tc>
        <w:tc>
          <w:tcPr>
            <w:tcW w:w="1843" w:type="dxa"/>
          </w:tcPr>
          <w:p w14:paraId="686E8B97" w14:textId="77777777" w:rsidR="00EC285C" w:rsidRPr="009F6F6A" w:rsidRDefault="00EC285C" w:rsidP="007F4E60">
            <w:r w:rsidRPr="009F6F6A">
              <w:t>14.0 (1.1)</w:t>
            </w:r>
          </w:p>
        </w:tc>
        <w:tc>
          <w:tcPr>
            <w:tcW w:w="1559" w:type="dxa"/>
          </w:tcPr>
          <w:p w14:paraId="73EDFC8A" w14:textId="77777777" w:rsidR="00EC285C" w:rsidRPr="009F6F6A" w:rsidRDefault="00EC285C" w:rsidP="007F4E60">
            <w:r w:rsidRPr="009F6F6A">
              <w:t>12.7 (1.8)</w:t>
            </w:r>
          </w:p>
        </w:tc>
        <w:tc>
          <w:tcPr>
            <w:tcW w:w="2268" w:type="dxa"/>
          </w:tcPr>
          <w:p w14:paraId="0BFE2E6D" w14:textId="0D73D41C" w:rsidR="00EC285C" w:rsidRPr="009F6F6A" w:rsidRDefault="00EC285C" w:rsidP="007F4E60">
            <w:r w:rsidRPr="009F6F6A">
              <w:t>1.3 (</w:t>
            </w:r>
            <w:r w:rsidR="002C00A4" w:rsidRPr="009F6F6A">
              <w:t>–</w:t>
            </w:r>
            <w:r w:rsidRPr="009F6F6A">
              <w:t xml:space="preserve">2.9 </w:t>
            </w:r>
            <w:r w:rsidR="002C00A4">
              <w:t>to</w:t>
            </w:r>
            <w:r w:rsidRPr="009F6F6A">
              <w:t xml:space="preserve"> 5.5)</w:t>
            </w:r>
          </w:p>
        </w:tc>
        <w:tc>
          <w:tcPr>
            <w:tcW w:w="856" w:type="dxa"/>
          </w:tcPr>
          <w:p w14:paraId="3147BB7A" w14:textId="77777777" w:rsidR="00EC285C" w:rsidRPr="009F6F6A" w:rsidRDefault="00EC285C" w:rsidP="007F4E60">
            <w:r w:rsidRPr="009F6F6A">
              <w:t>.55</w:t>
            </w:r>
          </w:p>
        </w:tc>
      </w:tr>
      <w:tr w:rsidR="00EC285C" w:rsidRPr="009F6F6A" w14:paraId="0A594AA9" w14:textId="77777777" w:rsidTr="00337578">
        <w:tc>
          <w:tcPr>
            <w:tcW w:w="2830" w:type="dxa"/>
          </w:tcPr>
          <w:p w14:paraId="4033BF0A" w14:textId="03544266" w:rsidR="00EC285C" w:rsidRPr="009F6F6A" w:rsidRDefault="00337578" w:rsidP="007F4E60">
            <w:pPr>
              <w:ind w:left="170"/>
            </w:pPr>
            <w:proofErr w:type="spellStart"/>
            <w:r w:rsidRPr="009F6F6A">
              <w:t>CBCL</w:t>
            </w:r>
            <w:r w:rsidRPr="009F6F6A">
              <w:rPr>
                <w:vertAlign w:val="superscript"/>
              </w:rPr>
              <w:t>c</w:t>
            </w:r>
            <w:proofErr w:type="spellEnd"/>
            <w:r w:rsidRPr="009F6F6A">
              <w:t xml:space="preserve"> </w:t>
            </w:r>
            <w:r w:rsidR="00EC285C" w:rsidRPr="009F6F6A">
              <w:t>Internalizing</w:t>
            </w:r>
          </w:p>
        </w:tc>
        <w:tc>
          <w:tcPr>
            <w:tcW w:w="1843" w:type="dxa"/>
          </w:tcPr>
          <w:p w14:paraId="1C34C53E" w14:textId="77777777" w:rsidR="00EC285C" w:rsidRPr="009F6F6A" w:rsidRDefault="00EC285C" w:rsidP="007F4E60">
            <w:r w:rsidRPr="009F6F6A">
              <w:t>3.4 (0.4)</w:t>
            </w:r>
          </w:p>
        </w:tc>
        <w:tc>
          <w:tcPr>
            <w:tcW w:w="1559" w:type="dxa"/>
          </w:tcPr>
          <w:p w14:paraId="2F7F9080" w14:textId="77777777" w:rsidR="00EC285C" w:rsidRPr="009F6F6A" w:rsidRDefault="00EC285C" w:rsidP="007F4E60">
            <w:r w:rsidRPr="009F6F6A">
              <w:t>2.8 (0.7)</w:t>
            </w:r>
          </w:p>
        </w:tc>
        <w:tc>
          <w:tcPr>
            <w:tcW w:w="2268" w:type="dxa"/>
          </w:tcPr>
          <w:p w14:paraId="4BD74216" w14:textId="33998182" w:rsidR="00EC285C" w:rsidRPr="009F6F6A" w:rsidRDefault="00EC285C" w:rsidP="007F4E60">
            <w:r w:rsidRPr="009F6F6A">
              <w:t>0.6 (</w:t>
            </w:r>
            <w:r w:rsidR="002C00A4" w:rsidRPr="009F6F6A">
              <w:t>–</w:t>
            </w:r>
            <w:r w:rsidRPr="009F6F6A">
              <w:t xml:space="preserve">0.9 </w:t>
            </w:r>
            <w:r w:rsidR="002C00A4">
              <w:t>to</w:t>
            </w:r>
            <w:r w:rsidRPr="009F6F6A">
              <w:t xml:space="preserve"> 2.1)</w:t>
            </w:r>
          </w:p>
        </w:tc>
        <w:tc>
          <w:tcPr>
            <w:tcW w:w="856" w:type="dxa"/>
          </w:tcPr>
          <w:p w14:paraId="1C0F19B1" w14:textId="77777777" w:rsidR="00EC285C" w:rsidRPr="009F6F6A" w:rsidRDefault="00EC285C" w:rsidP="007F4E60">
            <w:r w:rsidRPr="009F6F6A">
              <w:t>.43</w:t>
            </w:r>
          </w:p>
        </w:tc>
      </w:tr>
      <w:tr w:rsidR="009D0869" w:rsidRPr="009F6F6A" w14:paraId="4E7B2142" w14:textId="77777777" w:rsidTr="007F4E60">
        <w:tc>
          <w:tcPr>
            <w:tcW w:w="9356" w:type="dxa"/>
            <w:gridSpan w:val="5"/>
          </w:tcPr>
          <w:p w14:paraId="0C2DA762" w14:textId="2906AE1D" w:rsidR="009D0869" w:rsidRPr="009F6F6A" w:rsidRDefault="009D0869" w:rsidP="007F4E60">
            <w:r w:rsidRPr="009F6F6A">
              <w:t>Symptom domains</w:t>
            </w:r>
          </w:p>
        </w:tc>
      </w:tr>
      <w:tr w:rsidR="00EC285C" w:rsidRPr="009F6F6A" w14:paraId="266BCFBE" w14:textId="77777777" w:rsidTr="00337578">
        <w:tc>
          <w:tcPr>
            <w:tcW w:w="2830" w:type="dxa"/>
          </w:tcPr>
          <w:p w14:paraId="64B7C5D4" w14:textId="77777777" w:rsidR="00EC285C" w:rsidRPr="009F6F6A" w:rsidRDefault="00EC285C" w:rsidP="007F4E60">
            <w:pPr>
              <w:ind w:left="170"/>
            </w:pPr>
            <w:r w:rsidRPr="009F6F6A">
              <w:t>Aggression</w:t>
            </w:r>
          </w:p>
        </w:tc>
        <w:tc>
          <w:tcPr>
            <w:tcW w:w="1843" w:type="dxa"/>
          </w:tcPr>
          <w:p w14:paraId="792D4295" w14:textId="77777777" w:rsidR="00EC285C" w:rsidRPr="009F6F6A" w:rsidRDefault="00EC285C" w:rsidP="007F4E60">
            <w:r w:rsidRPr="009F6F6A">
              <w:t>5.3 (0.4)</w:t>
            </w:r>
          </w:p>
        </w:tc>
        <w:tc>
          <w:tcPr>
            <w:tcW w:w="1559" w:type="dxa"/>
          </w:tcPr>
          <w:p w14:paraId="586055E6" w14:textId="77777777" w:rsidR="00EC285C" w:rsidRPr="009F6F6A" w:rsidRDefault="00EC285C" w:rsidP="007F4E60">
            <w:r w:rsidRPr="009F6F6A">
              <w:t>4.9 (0.6)</w:t>
            </w:r>
          </w:p>
        </w:tc>
        <w:tc>
          <w:tcPr>
            <w:tcW w:w="2268" w:type="dxa"/>
          </w:tcPr>
          <w:p w14:paraId="02CC377E" w14:textId="5A157D80" w:rsidR="00EC285C" w:rsidRPr="009F6F6A" w:rsidRDefault="00EC285C" w:rsidP="007F4E60">
            <w:r w:rsidRPr="009F6F6A">
              <w:t>0.4 (</w:t>
            </w:r>
            <w:r w:rsidR="002C00A4" w:rsidRPr="009F6F6A">
              <w:t>–</w:t>
            </w:r>
            <w:r w:rsidRPr="009F6F6A">
              <w:t xml:space="preserve">1.0 </w:t>
            </w:r>
            <w:r w:rsidR="002C00A4">
              <w:t>to</w:t>
            </w:r>
            <w:r w:rsidRPr="009F6F6A">
              <w:t xml:space="preserve"> 1.8)</w:t>
            </w:r>
          </w:p>
        </w:tc>
        <w:tc>
          <w:tcPr>
            <w:tcW w:w="856" w:type="dxa"/>
          </w:tcPr>
          <w:p w14:paraId="6F799591" w14:textId="77777777" w:rsidR="00EC285C" w:rsidRPr="009F6F6A" w:rsidRDefault="00EC285C" w:rsidP="007F4E60">
            <w:r w:rsidRPr="009F6F6A">
              <w:t>.57</w:t>
            </w:r>
          </w:p>
        </w:tc>
      </w:tr>
      <w:tr w:rsidR="00EC285C" w:rsidRPr="009F6F6A" w14:paraId="0667F47A" w14:textId="77777777" w:rsidTr="00337578">
        <w:tc>
          <w:tcPr>
            <w:tcW w:w="2830" w:type="dxa"/>
          </w:tcPr>
          <w:p w14:paraId="110D845E" w14:textId="77777777" w:rsidR="00EC285C" w:rsidRPr="009F6F6A" w:rsidRDefault="00EC285C" w:rsidP="007F4E60">
            <w:pPr>
              <w:ind w:left="170"/>
            </w:pPr>
            <w:r w:rsidRPr="009F6F6A">
              <w:t>Attention</w:t>
            </w:r>
          </w:p>
        </w:tc>
        <w:tc>
          <w:tcPr>
            <w:tcW w:w="1843" w:type="dxa"/>
          </w:tcPr>
          <w:p w14:paraId="4E9BC38B" w14:textId="77777777" w:rsidR="00EC285C" w:rsidRPr="009F6F6A" w:rsidRDefault="00EC285C" w:rsidP="007F4E60">
            <w:r w:rsidRPr="009F6F6A">
              <w:t>0.6 (0.1)</w:t>
            </w:r>
          </w:p>
        </w:tc>
        <w:tc>
          <w:tcPr>
            <w:tcW w:w="1559" w:type="dxa"/>
          </w:tcPr>
          <w:p w14:paraId="48A98A94" w14:textId="77777777" w:rsidR="00EC285C" w:rsidRPr="009F6F6A" w:rsidRDefault="00EC285C" w:rsidP="007F4E60">
            <w:r w:rsidRPr="009F6F6A">
              <w:t>0.5 (0.2)</w:t>
            </w:r>
          </w:p>
        </w:tc>
        <w:tc>
          <w:tcPr>
            <w:tcW w:w="2268" w:type="dxa"/>
          </w:tcPr>
          <w:p w14:paraId="2B363CDD" w14:textId="14598E28" w:rsidR="00EC285C" w:rsidRPr="009F6F6A" w:rsidRDefault="00EC285C" w:rsidP="007F4E60">
            <w:r w:rsidRPr="009F6F6A">
              <w:t>0.1 (</w:t>
            </w:r>
            <w:r w:rsidR="002C00A4" w:rsidRPr="009F6F6A">
              <w:t>–</w:t>
            </w:r>
            <w:r w:rsidRPr="009F6F6A">
              <w:t xml:space="preserve">0.3 </w:t>
            </w:r>
            <w:r w:rsidR="002C00A4">
              <w:t>to</w:t>
            </w:r>
            <w:r w:rsidRPr="009F6F6A">
              <w:t xml:space="preserve"> 0.5)</w:t>
            </w:r>
          </w:p>
        </w:tc>
        <w:tc>
          <w:tcPr>
            <w:tcW w:w="856" w:type="dxa"/>
          </w:tcPr>
          <w:p w14:paraId="5AC9AFBE" w14:textId="77777777" w:rsidR="00EC285C" w:rsidRPr="009F6F6A" w:rsidRDefault="00EC285C" w:rsidP="007F4E60">
            <w:r w:rsidRPr="009F6F6A">
              <w:t>.55</w:t>
            </w:r>
          </w:p>
        </w:tc>
      </w:tr>
      <w:tr w:rsidR="00EC285C" w:rsidRPr="009F6F6A" w14:paraId="7F6128AF" w14:textId="77777777" w:rsidTr="00337578">
        <w:tc>
          <w:tcPr>
            <w:tcW w:w="2830" w:type="dxa"/>
          </w:tcPr>
          <w:p w14:paraId="5D1AA7BD" w14:textId="77777777" w:rsidR="00EC285C" w:rsidRPr="009F6F6A" w:rsidRDefault="00EC285C" w:rsidP="007F4E60">
            <w:pPr>
              <w:ind w:left="170"/>
            </w:pPr>
            <w:r w:rsidRPr="009F6F6A">
              <w:t>Sleep</w:t>
            </w:r>
          </w:p>
        </w:tc>
        <w:tc>
          <w:tcPr>
            <w:tcW w:w="1843" w:type="dxa"/>
          </w:tcPr>
          <w:p w14:paraId="62A1D912" w14:textId="77777777" w:rsidR="00EC285C" w:rsidRPr="009F6F6A" w:rsidRDefault="00EC285C" w:rsidP="007F4E60">
            <w:r w:rsidRPr="009F6F6A">
              <w:t>1.3 (0.1)</w:t>
            </w:r>
          </w:p>
        </w:tc>
        <w:tc>
          <w:tcPr>
            <w:tcW w:w="1559" w:type="dxa"/>
          </w:tcPr>
          <w:p w14:paraId="76117874" w14:textId="77777777" w:rsidR="00EC285C" w:rsidRPr="009F6F6A" w:rsidRDefault="00EC285C" w:rsidP="007F4E60">
            <w:r w:rsidRPr="009F6F6A">
              <w:t>1.4 (0.2)</w:t>
            </w:r>
          </w:p>
        </w:tc>
        <w:tc>
          <w:tcPr>
            <w:tcW w:w="2268" w:type="dxa"/>
          </w:tcPr>
          <w:p w14:paraId="1746F015" w14:textId="65D0C843" w:rsidR="00EC285C" w:rsidRPr="009F6F6A" w:rsidRDefault="00EC285C" w:rsidP="007F4E60">
            <w:r w:rsidRPr="009F6F6A">
              <w:t>0.0 (</w:t>
            </w:r>
            <w:r w:rsidR="002C00A4" w:rsidRPr="009F6F6A">
              <w:t>–</w:t>
            </w:r>
            <w:r w:rsidRPr="009F6F6A">
              <w:t xml:space="preserve">0.6 </w:t>
            </w:r>
            <w:r w:rsidR="002C00A4">
              <w:t>to</w:t>
            </w:r>
            <w:r w:rsidRPr="009F6F6A">
              <w:t xml:space="preserve"> 0.5)</w:t>
            </w:r>
          </w:p>
        </w:tc>
        <w:tc>
          <w:tcPr>
            <w:tcW w:w="856" w:type="dxa"/>
          </w:tcPr>
          <w:p w14:paraId="17750583" w14:textId="77777777" w:rsidR="00EC285C" w:rsidRPr="009F6F6A" w:rsidRDefault="00EC285C" w:rsidP="007F4E60">
            <w:r w:rsidRPr="009F6F6A">
              <w:t>.92</w:t>
            </w:r>
          </w:p>
        </w:tc>
      </w:tr>
      <w:tr w:rsidR="00EC285C" w:rsidRPr="009F6F6A" w14:paraId="3889ACD5" w14:textId="77777777" w:rsidTr="00337578">
        <w:tc>
          <w:tcPr>
            <w:tcW w:w="2830" w:type="dxa"/>
          </w:tcPr>
          <w:p w14:paraId="4D62C752" w14:textId="77777777" w:rsidR="00EC285C" w:rsidRPr="009F6F6A" w:rsidRDefault="00EC285C" w:rsidP="007F4E60">
            <w:pPr>
              <w:ind w:left="170"/>
            </w:pPr>
            <w:r w:rsidRPr="009F6F6A">
              <w:t>Withdrawn</w:t>
            </w:r>
          </w:p>
        </w:tc>
        <w:tc>
          <w:tcPr>
            <w:tcW w:w="1843" w:type="dxa"/>
          </w:tcPr>
          <w:p w14:paraId="61857778" w14:textId="77777777" w:rsidR="00EC285C" w:rsidRPr="009F6F6A" w:rsidRDefault="00EC285C" w:rsidP="007F4E60">
            <w:r w:rsidRPr="009F6F6A">
              <w:t>0.8 (0.1)</w:t>
            </w:r>
          </w:p>
        </w:tc>
        <w:tc>
          <w:tcPr>
            <w:tcW w:w="1559" w:type="dxa"/>
          </w:tcPr>
          <w:p w14:paraId="584518E6" w14:textId="77777777" w:rsidR="00EC285C" w:rsidRPr="009F6F6A" w:rsidRDefault="00EC285C" w:rsidP="007F4E60">
            <w:r w:rsidRPr="009F6F6A">
              <w:t>0.4 (0.2)</w:t>
            </w:r>
          </w:p>
        </w:tc>
        <w:tc>
          <w:tcPr>
            <w:tcW w:w="2268" w:type="dxa"/>
          </w:tcPr>
          <w:p w14:paraId="6DD91561" w14:textId="25A368F2" w:rsidR="00EC285C" w:rsidRPr="009F6F6A" w:rsidRDefault="00EC285C" w:rsidP="007F4E60">
            <w:r w:rsidRPr="009F6F6A">
              <w:t>0.3 (</w:t>
            </w:r>
            <w:r w:rsidR="002C00A4" w:rsidRPr="009F6F6A">
              <w:t>–</w:t>
            </w:r>
            <w:r w:rsidRPr="009F6F6A">
              <w:t xml:space="preserve">0.1 </w:t>
            </w:r>
            <w:r w:rsidR="002C00A4">
              <w:t>to</w:t>
            </w:r>
            <w:r w:rsidRPr="009F6F6A">
              <w:t xml:space="preserve"> 0.7)</w:t>
            </w:r>
          </w:p>
        </w:tc>
        <w:tc>
          <w:tcPr>
            <w:tcW w:w="856" w:type="dxa"/>
          </w:tcPr>
          <w:p w14:paraId="3C1624AC" w14:textId="77777777" w:rsidR="00EC285C" w:rsidRPr="009F6F6A" w:rsidRDefault="00EC285C" w:rsidP="007F4E60">
            <w:r w:rsidRPr="009F6F6A">
              <w:t>.12</w:t>
            </w:r>
          </w:p>
        </w:tc>
      </w:tr>
      <w:tr w:rsidR="00EC285C" w:rsidRPr="009F6F6A" w14:paraId="52CD04E8" w14:textId="77777777" w:rsidTr="00337578">
        <w:tc>
          <w:tcPr>
            <w:tcW w:w="2830" w:type="dxa"/>
          </w:tcPr>
          <w:p w14:paraId="14B832C2" w14:textId="77777777" w:rsidR="00EC285C" w:rsidRPr="009F6F6A" w:rsidRDefault="00EC285C" w:rsidP="007F4E60">
            <w:pPr>
              <w:ind w:left="170"/>
            </w:pPr>
            <w:r w:rsidRPr="009F6F6A">
              <w:t>Somatic</w:t>
            </w:r>
          </w:p>
        </w:tc>
        <w:tc>
          <w:tcPr>
            <w:tcW w:w="1843" w:type="dxa"/>
          </w:tcPr>
          <w:p w14:paraId="79800BF9" w14:textId="77777777" w:rsidR="00EC285C" w:rsidRPr="009F6F6A" w:rsidRDefault="00EC285C" w:rsidP="007F4E60">
            <w:r w:rsidRPr="009F6F6A">
              <w:t>0.7 (0.1)</w:t>
            </w:r>
          </w:p>
        </w:tc>
        <w:tc>
          <w:tcPr>
            <w:tcW w:w="1559" w:type="dxa"/>
          </w:tcPr>
          <w:p w14:paraId="405844F2" w14:textId="77777777" w:rsidR="00EC285C" w:rsidRPr="009F6F6A" w:rsidRDefault="00EC285C" w:rsidP="007F4E60">
            <w:r w:rsidRPr="009F6F6A">
              <w:t>0.5 (0.2)</w:t>
            </w:r>
          </w:p>
        </w:tc>
        <w:tc>
          <w:tcPr>
            <w:tcW w:w="2268" w:type="dxa"/>
          </w:tcPr>
          <w:p w14:paraId="1559CA90" w14:textId="0A7BC74E" w:rsidR="00EC285C" w:rsidRPr="009F6F6A" w:rsidRDefault="00EC285C" w:rsidP="007F4E60">
            <w:r w:rsidRPr="009F6F6A">
              <w:t>0.3 (</w:t>
            </w:r>
            <w:r w:rsidR="002C00A4" w:rsidRPr="009F6F6A">
              <w:t>–</w:t>
            </w:r>
            <w:r w:rsidRPr="009F6F6A">
              <w:t xml:space="preserve">0.2 </w:t>
            </w:r>
            <w:r w:rsidR="002C00A4">
              <w:t>to</w:t>
            </w:r>
            <w:r w:rsidRPr="009F6F6A">
              <w:t xml:space="preserve"> 0.8)</w:t>
            </w:r>
          </w:p>
        </w:tc>
        <w:tc>
          <w:tcPr>
            <w:tcW w:w="856" w:type="dxa"/>
          </w:tcPr>
          <w:p w14:paraId="30BCB734" w14:textId="77777777" w:rsidR="00EC285C" w:rsidRPr="009F6F6A" w:rsidRDefault="00EC285C" w:rsidP="007F4E60">
            <w:r w:rsidRPr="009F6F6A">
              <w:t>.26</w:t>
            </w:r>
          </w:p>
        </w:tc>
      </w:tr>
      <w:tr w:rsidR="00EC285C" w:rsidRPr="009F6F6A" w14:paraId="4CC55A36" w14:textId="77777777" w:rsidTr="00337578">
        <w:tc>
          <w:tcPr>
            <w:tcW w:w="2830" w:type="dxa"/>
          </w:tcPr>
          <w:p w14:paraId="1E4208E8" w14:textId="77777777" w:rsidR="00EC285C" w:rsidRPr="009F6F6A" w:rsidRDefault="00EC285C" w:rsidP="007F4E60">
            <w:pPr>
              <w:ind w:left="170"/>
            </w:pPr>
            <w:r w:rsidRPr="009F6F6A">
              <w:t>Anxious</w:t>
            </w:r>
          </w:p>
        </w:tc>
        <w:tc>
          <w:tcPr>
            <w:tcW w:w="1843" w:type="dxa"/>
          </w:tcPr>
          <w:p w14:paraId="665C70D7" w14:textId="77777777" w:rsidR="00EC285C" w:rsidRPr="009F6F6A" w:rsidRDefault="00EC285C" w:rsidP="007F4E60">
            <w:r w:rsidRPr="009F6F6A">
              <w:t>0.8 (0.1)</w:t>
            </w:r>
          </w:p>
        </w:tc>
        <w:tc>
          <w:tcPr>
            <w:tcW w:w="1559" w:type="dxa"/>
          </w:tcPr>
          <w:p w14:paraId="0361C9AB" w14:textId="77777777" w:rsidR="00EC285C" w:rsidRPr="009F6F6A" w:rsidRDefault="00EC285C" w:rsidP="007F4E60">
            <w:r w:rsidRPr="009F6F6A">
              <w:t>0.8 (0.2)</w:t>
            </w:r>
          </w:p>
        </w:tc>
        <w:tc>
          <w:tcPr>
            <w:tcW w:w="2268" w:type="dxa"/>
          </w:tcPr>
          <w:p w14:paraId="59824544" w14:textId="7F1DE402" w:rsidR="00EC285C" w:rsidRPr="009F6F6A" w:rsidRDefault="00232E01" w:rsidP="007F4E60">
            <w:r w:rsidRPr="009F6F6A">
              <w:t>–</w:t>
            </w:r>
            <w:r w:rsidR="00EC285C" w:rsidRPr="009F6F6A">
              <w:t>0.1 (</w:t>
            </w:r>
            <w:r w:rsidR="002C00A4" w:rsidRPr="009F6F6A">
              <w:t>–</w:t>
            </w:r>
            <w:r w:rsidR="00EC285C" w:rsidRPr="009F6F6A">
              <w:t xml:space="preserve">0.5 </w:t>
            </w:r>
            <w:r w:rsidR="002C00A4">
              <w:t>to</w:t>
            </w:r>
            <w:r w:rsidR="00EC285C" w:rsidRPr="009F6F6A">
              <w:t xml:space="preserve"> 0.4)</w:t>
            </w:r>
          </w:p>
        </w:tc>
        <w:tc>
          <w:tcPr>
            <w:tcW w:w="856" w:type="dxa"/>
          </w:tcPr>
          <w:p w14:paraId="75A8189E" w14:textId="77777777" w:rsidR="00EC285C" w:rsidRPr="009F6F6A" w:rsidRDefault="00EC285C" w:rsidP="007F4E60">
            <w:r w:rsidRPr="009F6F6A">
              <w:t>.89</w:t>
            </w:r>
          </w:p>
        </w:tc>
      </w:tr>
      <w:tr w:rsidR="00EC285C" w:rsidRPr="009F6F6A" w14:paraId="42BD3FB7" w14:textId="77777777" w:rsidTr="00337578">
        <w:tc>
          <w:tcPr>
            <w:tcW w:w="2830" w:type="dxa"/>
          </w:tcPr>
          <w:p w14:paraId="4A22AA59" w14:textId="77777777" w:rsidR="00EC285C" w:rsidRPr="009F6F6A" w:rsidRDefault="00EC285C" w:rsidP="007F4E60">
            <w:pPr>
              <w:ind w:left="170"/>
            </w:pPr>
            <w:r w:rsidRPr="009F6F6A">
              <w:t>Emotional</w:t>
            </w:r>
          </w:p>
        </w:tc>
        <w:tc>
          <w:tcPr>
            <w:tcW w:w="1843" w:type="dxa"/>
          </w:tcPr>
          <w:p w14:paraId="2EEE0547" w14:textId="77777777" w:rsidR="00EC285C" w:rsidRPr="009F6F6A" w:rsidRDefault="00EC285C" w:rsidP="007F4E60">
            <w:r w:rsidRPr="009F6F6A">
              <w:t>1.1 (0.1)</w:t>
            </w:r>
          </w:p>
        </w:tc>
        <w:tc>
          <w:tcPr>
            <w:tcW w:w="1559" w:type="dxa"/>
          </w:tcPr>
          <w:p w14:paraId="7C4D52AD" w14:textId="77777777" w:rsidR="00EC285C" w:rsidRPr="009F6F6A" w:rsidRDefault="00EC285C" w:rsidP="007F4E60">
            <w:r w:rsidRPr="009F6F6A">
              <w:t>1.0 (0.2)</w:t>
            </w:r>
          </w:p>
        </w:tc>
        <w:tc>
          <w:tcPr>
            <w:tcW w:w="2268" w:type="dxa"/>
          </w:tcPr>
          <w:p w14:paraId="3D69A78A" w14:textId="186B45B7" w:rsidR="00EC285C" w:rsidRPr="009F6F6A" w:rsidRDefault="002C00A4" w:rsidP="007F4E60">
            <w:r w:rsidRPr="009F6F6A">
              <w:t>–</w:t>
            </w:r>
            <w:r w:rsidR="00EC285C" w:rsidRPr="009F6F6A">
              <w:t>0.1 (</w:t>
            </w:r>
            <w:r w:rsidRPr="009F6F6A">
              <w:t>–</w:t>
            </w:r>
            <w:r w:rsidR="00EC285C" w:rsidRPr="009F6F6A">
              <w:t xml:space="preserve">0.5 </w:t>
            </w:r>
            <w:r>
              <w:t>to</w:t>
            </w:r>
            <w:r w:rsidR="00EC285C" w:rsidRPr="009F6F6A">
              <w:t xml:space="preserve"> 0.6)</w:t>
            </w:r>
          </w:p>
        </w:tc>
        <w:tc>
          <w:tcPr>
            <w:tcW w:w="856" w:type="dxa"/>
          </w:tcPr>
          <w:p w14:paraId="194D3A2B" w14:textId="77777777" w:rsidR="00EC285C" w:rsidRPr="009F6F6A" w:rsidRDefault="00EC285C" w:rsidP="007F4E60">
            <w:r w:rsidRPr="009F6F6A">
              <w:t>.85</w:t>
            </w:r>
          </w:p>
        </w:tc>
      </w:tr>
      <w:tr w:rsidR="009D0869" w:rsidRPr="009F6F6A" w14:paraId="43610B86" w14:textId="77777777" w:rsidTr="007F4E60">
        <w:tc>
          <w:tcPr>
            <w:tcW w:w="9356" w:type="dxa"/>
            <w:gridSpan w:val="5"/>
          </w:tcPr>
          <w:p w14:paraId="6CEC6163" w14:textId="01E473F4" w:rsidR="009D0869" w:rsidRPr="009F6F6A" w:rsidRDefault="009D0869" w:rsidP="007F4E60">
            <w:r w:rsidRPr="009F6F6A">
              <w:rPr>
                <w:iCs/>
              </w:rPr>
              <w:t>DSM-5</w:t>
            </w:r>
            <w:r w:rsidRPr="009F6F6A">
              <w:t xml:space="preserve"> </w:t>
            </w:r>
            <w:proofErr w:type="spellStart"/>
            <w:r w:rsidRPr="009F6F6A">
              <w:t>subscores</w:t>
            </w:r>
            <w:proofErr w:type="spellEnd"/>
          </w:p>
        </w:tc>
      </w:tr>
      <w:tr w:rsidR="00EC285C" w:rsidRPr="009F6F6A" w14:paraId="175F4A57" w14:textId="77777777" w:rsidTr="00337578">
        <w:tc>
          <w:tcPr>
            <w:tcW w:w="2830" w:type="dxa"/>
          </w:tcPr>
          <w:p w14:paraId="7D03F78E" w14:textId="77777777" w:rsidR="00EC285C" w:rsidRPr="009F6F6A" w:rsidRDefault="00EC285C" w:rsidP="007F4E60">
            <w:pPr>
              <w:ind w:left="170"/>
            </w:pPr>
            <w:r w:rsidRPr="009F6F6A">
              <w:t>Affective problems</w:t>
            </w:r>
          </w:p>
        </w:tc>
        <w:tc>
          <w:tcPr>
            <w:tcW w:w="1843" w:type="dxa"/>
          </w:tcPr>
          <w:p w14:paraId="1C3D07A9" w14:textId="77777777" w:rsidR="00EC285C" w:rsidRPr="009F6F6A" w:rsidRDefault="00EC285C" w:rsidP="007F4E60">
            <w:r w:rsidRPr="009F6F6A">
              <w:t>1.2 (0.1)</w:t>
            </w:r>
          </w:p>
        </w:tc>
        <w:tc>
          <w:tcPr>
            <w:tcW w:w="1559" w:type="dxa"/>
          </w:tcPr>
          <w:p w14:paraId="6C5BA8A5" w14:textId="77777777" w:rsidR="00EC285C" w:rsidRPr="009F6F6A" w:rsidRDefault="00EC285C" w:rsidP="007F4E60">
            <w:r w:rsidRPr="009F6F6A">
              <w:t>1.2 (0.2)</w:t>
            </w:r>
          </w:p>
        </w:tc>
        <w:tc>
          <w:tcPr>
            <w:tcW w:w="2268" w:type="dxa"/>
          </w:tcPr>
          <w:p w14:paraId="1361C25F" w14:textId="0B6EA1AF" w:rsidR="00EC285C" w:rsidRPr="009F6F6A" w:rsidRDefault="002C00A4" w:rsidP="007F4E60">
            <w:r>
              <w:t>–</w:t>
            </w:r>
            <w:r w:rsidR="00EC285C" w:rsidRPr="009F6F6A">
              <w:t>0.0 (</w:t>
            </w:r>
            <w:r>
              <w:t>–</w:t>
            </w:r>
            <w:r w:rsidR="00EC285C" w:rsidRPr="009F6F6A">
              <w:t xml:space="preserve">0.5 </w:t>
            </w:r>
            <w:r>
              <w:t>to</w:t>
            </w:r>
            <w:r w:rsidR="00EC285C" w:rsidRPr="009F6F6A">
              <w:t xml:space="preserve"> 0.5)</w:t>
            </w:r>
          </w:p>
        </w:tc>
        <w:tc>
          <w:tcPr>
            <w:tcW w:w="856" w:type="dxa"/>
          </w:tcPr>
          <w:p w14:paraId="286A76E0" w14:textId="77777777" w:rsidR="00EC285C" w:rsidRPr="009F6F6A" w:rsidRDefault="00EC285C" w:rsidP="007F4E60">
            <w:r w:rsidRPr="009F6F6A">
              <w:t>.87</w:t>
            </w:r>
          </w:p>
        </w:tc>
      </w:tr>
      <w:tr w:rsidR="00EC285C" w:rsidRPr="009F6F6A" w14:paraId="736820EE" w14:textId="77777777" w:rsidTr="00337578">
        <w:tc>
          <w:tcPr>
            <w:tcW w:w="2830" w:type="dxa"/>
          </w:tcPr>
          <w:p w14:paraId="3DB3B2B6" w14:textId="77777777" w:rsidR="00EC285C" w:rsidRPr="009F6F6A" w:rsidRDefault="00EC285C" w:rsidP="007F4E60">
            <w:pPr>
              <w:ind w:left="170"/>
            </w:pPr>
            <w:r w:rsidRPr="009F6F6A">
              <w:t>Anxiety problems</w:t>
            </w:r>
          </w:p>
        </w:tc>
        <w:tc>
          <w:tcPr>
            <w:tcW w:w="1843" w:type="dxa"/>
          </w:tcPr>
          <w:p w14:paraId="31DBD86B" w14:textId="77777777" w:rsidR="00EC285C" w:rsidRPr="009F6F6A" w:rsidRDefault="00EC285C" w:rsidP="007F4E60">
            <w:r w:rsidRPr="009F6F6A">
              <w:t>1.3 (0.2)</w:t>
            </w:r>
          </w:p>
        </w:tc>
        <w:tc>
          <w:tcPr>
            <w:tcW w:w="1559" w:type="dxa"/>
          </w:tcPr>
          <w:p w14:paraId="5A0A54B7" w14:textId="77777777" w:rsidR="00EC285C" w:rsidRPr="009F6F6A" w:rsidRDefault="00EC285C" w:rsidP="007F4E60">
            <w:r w:rsidRPr="009F6F6A">
              <w:t>1.4 (0.3)</w:t>
            </w:r>
          </w:p>
        </w:tc>
        <w:tc>
          <w:tcPr>
            <w:tcW w:w="2268" w:type="dxa"/>
          </w:tcPr>
          <w:p w14:paraId="5960D422" w14:textId="7522563B" w:rsidR="00EC285C" w:rsidRPr="009F6F6A" w:rsidRDefault="002C00A4" w:rsidP="007F4E60">
            <w:r>
              <w:t>–</w:t>
            </w:r>
            <w:r w:rsidR="00EC285C" w:rsidRPr="009F6F6A">
              <w:t>0.2 (</w:t>
            </w:r>
            <w:r>
              <w:t>–</w:t>
            </w:r>
            <w:r w:rsidR="00EC285C" w:rsidRPr="009F6F6A">
              <w:t>0.7</w:t>
            </w:r>
            <w:r>
              <w:t xml:space="preserve"> to</w:t>
            </w:r>
            <w:r w:rsidR="00EC285C" w:rsidRPr="009F6F6A">
              <w:t xml:space="preserve"> 0.4)</w:t>
            </w:r>
          </w:p>
        </w:tc>
        <w:tc>
          <w:tcPr>
            <w:tcW w:w="856" w:type="dxa"/>
          </w:tcPr>
          <w:p w14:paraId="72B70C84" w14:textId="77777777" w:rsidR="00EC285C" w:rsidRPr="009F6F6A" w:rsidRDefault="00EC285C" w:rsidP="007F4E60">
            <w:r w:rsidRPr="009F6F6A">
              <w:t>.59</w:t>
            </w:r>
          </w:p>
        </w:tc>
      </w:tr>
      <w:tr w:rsidR="00EC285C" w:rsidRPr="009F6F6A" w14:paraId="1497F116" w14:textId="77777777" w:rsidTr="00337578">
        <w:tc>
          <w:tcPr>
            <w:tcW w:w="2830" w:type="dxa"/>
          </w:tcPr>
          <w:p w14:paraId="7CC449C3" w14:textId="77777777" w:rsidR="00EC285C" w:rsidRPr="009F6F6A" w:rsidRDefault="00EC285C" w:rsidP="007F4E60">
            <w:pPr>
              <w:ind w:left="170"/>
            </w:pPr>
            <w:r w:rsidRPr="009F6F6A">
              <w:t>PDD problems</w:t>
            </w:r>
          </w:p>
        </w:tc>
        <w:tc>
          <w:tcPr>
            <w:tcW w:w="1843" w:type="dxa"/>
          </w:tcPr>
          <w:p w14:paraId="114EAF0F" w14:textId="77777777" w:rsidR="00EC285C" w:rsidRPr="009F6F6A" w:rsidRDefault="00EC285C" w:rsidP="007F4E60">
            <w:r w:rsidRPr="009F6F6A">
              <w:t>1.3 (0.2)</w:t>
            </w:r>
          </w:p>
        </w:tc>
        <w:tc>
          <w:tcPr>
            <w:tcW w:w="1559" w:type="dxa"/>
          </w:tcPr>
          <w:p w14:paraId="129E979C" w14:textId="77777777" w:rsidR="00EC285C" w:rsidRPr="009F6F6A" w:rsidRDefault="00EC285C" w:rsidP="007F4E60">
            <w:r w:rsidRPr="009F6F6A">
              <w:t>1.1 (0.3)</w:t>
            </w:r>
          </w:p>
        </w:tc>
        <w:tc>
          <w:tcPr>
            <w:tcW w:w="2268" w:type="dxa"/>
          </w:tcPr>
          <w:p w14:paraId="692B083F" w14:textId="27C8CA20" w:rsidR="00EC285C" w:rsidRPr="009F6F6A" w:rsidRDefault="00EC285C" w:rsidP="007F4E60">
            <w:r w:rsidRPr="009F6F6A">
              <w:t>0.2 (</w:t>
            </w:r>
            <w:r w:rsidR="002C00A4">
              <w:t>–</w:t>
            </w:r>
            <w:r w:rsidRPr="009F6F6A">
              <w:t xml:space="preserve">0.4 </w:t>
            </w:r>
            <w:r w:rsidR="002C00A4">
              <w:t xml:space="preserve">to </w:t>
            </w:r>
            <w:r w:rsidRPr="009F6F6A">
              <w:t>0.9)</w:t>
            </w:r>
          </w:p>
        </w:tc>
        <w:tc>
          <w:tcPr>
            <w:tcW w:w="856" w:type="dxa"/>
          </w:tcPr>
          <w:p w14:paraId="32E84B27" w14:textId="77777777" w:rsidR="00EC285C" w:rsidRPr="009F6F6A" w:rsidRDefault="00EC285C" w:rsidP="007F4E60">
            <w:r w:rsidRPr="009F6F6A">
              <w:t>.49</w:t>
            </w:r>
          </w:p>
        </w:tc>
      </w:tr>
      <w:tr w:rsidR="00EC285C" w:rsidRPr="009F6F6A" w14:paraId="59E05B7C" w14:textId="77777777" w:rsidTr="00337578">
        <w:tc>
          <w:tcPr>
            <w:tcW w:w="2830" w:type="dxa"/>
          </w:tcPr>
          <w:p w14:paraId="24088B45" w14:textId="77777777" w:rsidR="00EC285C" w:rsidRPr="009F6F6A" w:rsidRDefault="00EC285C" w:rsidP="007F4E60">
            <w:pPr>
              <w:ind w:left="170"/>
            </w:pPr>
            <w:r w:rsidRPr="009F6F6A">
              <w:t>ADHD problems</w:t>
            </w:r>
          </w:p>
        </w:tc>
        <w:tc>
          <w:tcPr>
            <w:tcW w:w="1843" w:type="dxa"/>
          </w:tcPr>
          <w:p w14:paraId="76D3AB55" w14:textId="77777777" w:rsidR="00EC285C" w:rsidRPr="009F6F6A" w:rsidRDefault="00EC285C" w:rsidP="007F4E60">
            <w:r w:rsidRPr="009F6F6A">
              <w:t>1.4 (0.2)</w:t>
            </w:r>
          </w:p>
        </w:tc>
        <w:tc>
          <w:tcPr>
            <w:tcW w:w="1559" w:type="dxa"/>
          </w:tcPr>
          <w:p w14:paraId="3160D0D8" w14:textId="77777777" w:rsidR="00EC285C" w:rsidRPr="009F6F6A" w:rsidRDefault="00EC285C" w:rsidP="007F4E60">
            <w:r w:rsidRPr="009F6F6A">
              <w:t>1.0 (0.3)</w:t>
            </w:r>
          </w:p>
        </w:tc>
        <w:tc>
          <w:tcPr>
            <w:tcW w:w="2268" w:type="dxa"/>
          </w:tcPr>
          <w:p w14:paraId="6A38B6C6" w14:textId="3A254793" w:rsidR="00EC285C" w:rsidRPr="009F6F6A" w:rsidRDefault="00EC285C" w:rsidP="007F4E60">
            <w:r w:rsidRPr="009F6F6A">
              <w:t>0.4 (</w:t>
            </w:r>
            <w:r w:rsidR="002C00A4" w:rsidRPr="009F6F6A">
              <w:t>–</w:t>
            </w:r>
            <w:r w:rsidRPr="009F6F6A">
              <w:t xml:space="preserve">0.2 </w:t>
            </w:r>
            <w:r w:rsidR="002C00A4">
              <w:t>to</w:t>
            </w:r>
            <w:r w:rsidRPr="009F6F6A">
              <w:t xml:space="preserve"> 0.9)</w:t>
            </w:r>
          </w:p>
        </w:tc>
        <w:tc>
          <w:tcPr>
            <w:tcW w:w="856" w:type="dxa"/>
          </w:tcPr>
          <w:p w14:paraId="1CC8AEA3" w14:textId="77777777" w:rsidR="00EC285C" w:rsidRPr="009F6F6A" w:rsidRDefault="00EC285C" w:rsidP="007F4E60">
            <w:r w:rsidRPr="009F6F6A">
              <w:t>.22</w:t>
            </w:r>
          </w:p>
        </w:tc>
      </w:tr>
      <w:tr w:rsidR="00EC285C" w:rsidRPr="009F6F6A" w14:paraId="1453394A" w14:textId="77777777" w:rsidTr="00337578">
        <w:tc>
          <w:tcPr>
            <w:tcW w:w="2830" w:type="dxa"/>
          </w:tcPr>
          <w:p w14:paraId="0F228DB3" w14:textId="77777777" w:rsidR="00EC285C" w:rsidRPr="009F6F6A" w:rsidRDefault="00EC285C" w:rsidP="007F4E60">
            <w:pPr>
              <w:ind w:left="170"/>
            </w:pPr>
            <w:r w:rsidRPr="009F6F6A">
              <w:t>ODD problems</w:t>
            </w:r>
          </w:p>
        </w:tc>
        <w:tc>
          <w:tcPr>
            <w:tcW w:w="1843" w:type="dxa"/>
          </w:tcPr>
          <w:p w14:paraId="3BA2C3D9" w14:textId="77777777" w:rsidR="00EC285C" w:rsidRPr="009F6F6A" w:rsidRDefault="00EC285C" w:rsidP="007F4E60">
            <w:r w:rsidRPr="009F6F6A">
              <w:t>1.8 (0.1)</w:t>
            </w:r>
          </w:p>
        </w:tc>
        <w:tc>
          <w:tcPr>
            <w:tcW w:w="1559" w:type="dxa"/>
          </w:tcPr>
          <w:p w14:paraId="6E404208" w14:textId="77777777" w:rsidR="00EC285C" w:rsidRPr="009F6F6A" w:rsidRDefault="00EC285C" w:rsidP="007F4E60">
            <w:r w:rsidRPr="009F6F6A">
              <w:t>2.0 (0.2)</w:t>
            </w:r>
          </w:p>
        </w:tc>
        <w:tc>
          <w:tcPr>
            <w:tcW w:w="2268" w:type="dxa"/>
          </w:tcPr>
          <w:p w14:paraId="323223D2" w14:textId="3C2D25B8" w:rsidR="00EC285C" w:rsidRPr="009F6F6A" w:rsidRDefault="002C00A4" w:rsidP="007F4E60">
            <w:r w:rsidRPr="009F6F6A">
              <w:t>–</w:t>
            </w:r>
            <w:r w:rsidR="00EC285C" w:rsidRPr="009F6F6A">
              <w:t>0.2 (</w:t>
            </w:r>
            <w:r w:rsidR="00232E01" w:rsidRPr="009F6F6A">
              <w:t>–</w:t>
            </w:r>
            <w:r w:rsidR="00EC285C" w:rsidRPr="009F6F6A">
              <w:t>0.7</w:t>
            </w:r>
            <w:r>
              <w:t xml:space="preserve"> to</w:t>
            </w:r>
            <w:r w:rsidR="00EC285C" w:rsidRPr="009F6F6A">
              <w:t xml:space="preserve"> 0.4)</w:t>
            </w:r>
          </w:p>
        </w:tc>
        <w:tc>
          <w:tcPr>
            <w:tcW w:w="856" w:type="dxa"/>
          </w:tcPr>
          <w:p w14:paraId="4894ECF4" w14:textId="77777777" w:rsidR="00EC285C" w:rsidRPr="009F6F6A" w:rsidRDefault="00EC285C" w:rsidP="007F4E60">
            <w:r w:rsidRPr="009F6F6A">
              <w:t>.55</w:t>
            </w:r>
          </w:p>
        </w:tc>
      </w:tr>
      <w:tr w:rsidR="009D0869" w:rsidRPr="009F6F6A" w14:paraId="66752106" w14:textId="77777777" w:rsidTr="007F4E60">
        <w:tc>
          <w:tcPr>
            <w:tcW w:w="9356" w:type="dxa"/>
            <w:gridSpan w:val="5"/>
          </w:tcPr>
          <w:p w14:paraId="1D768265" w14:textId="0E0C9551" w:rsidR="009D0869" w:rsidRPr="009F6F6A" w:rsidRDefault="009D0869" w:rsidP="007F4E60">
            <w:proofErr w:type="spellStart"/>
            <w:r w:rsidRPr="009F6F6A">
              <w:rPr>
                <w:bCs/>
              </w:rPr>
              <w:t>ICU</w:t>
            </w:r>
            <w:r w:rsidRPr="009F6F6A">
              <w:rPr>
                <w:bCs/>
                <w:vertAlign w:val="superscript"/>
              </w:rPr>
              <w:t>d</w:t>
            </w:r>
            <w:proofErr w:type="spellEnd"/>
          </w:p>
        </w:tc>
      </w:tr>
      <w:tr w:rsidR="00EC285C" w:rsidRPr="009F6F6A" w14:paraId="21F86F33" w14:textId="77777777" w:rsidTr="00337578">
        <w:tc>
          <w:tcPr>
            <w:tcW w:w="2830" w:type="dxa"/>
          </w:tcPr>
          <w:p w14:paraId="3680D632" w14:textId="77777777" w:rsidR="00EC285C" w:rsidRPr="009F6F6A" w:rsidRDefault="00EC285C" w:rsidP="007F4E60">
            <w:pPr>
              <w:ind w:left="170"/>
            </w:pPr>
            <w:r w:rsidRPr="009F6F6A">
              <w:t>Total</w:t>
            </w:r>
          </w:p>
        </w:tc>
        <w:tc>
          <w:tcPr>
            <w:tcW w:w="1843" w:type="dxa"/>
          </w:tcPr>
          <w:p w14:paraId="07A60F0A" w14:textId="77777777" w:rsidR="00EC285C" w:rsidRPr="009F6F6A" w:rsidRDefault="00EC285C" w:rsidP="007F4E60">
            <w:r w:rsidRPr="009F6F6A">
              <w:t>3.7 (0.4)</w:t>
            </w:r>
          </w:p>
        </w:tc>
        <w:tc>
          <w:tcPr>
            <w:tcW w:w="1559" w:type="dxa"/>
          </w:tcPr>
          <w:p w14:paraId="089BA211" w14:textId="77777777" w:rsidR="00EC285C" w:rsidRPr="009F6F6A" w:rsidRDefault="00EC285C" w:rsidP="007F4E60">
            <w:r w:rsidRPr="009F6F6A">
              <w:t>3.8 (0.7)</w:t>
            </w:r>
          </w:p>
        </w:tc>
        <w:tc>
          <w:tcPr>
            <w:tcW w:w="2268" w:type="dxa"/>
          </w:tcPr>
          <w:p w14:paraId="55A518D4" w14:textId="4A403014" w:rsidR="00EC285C" w:rsidRPr="009F6F6A" w:rsidRDefault="002C00A4" w:rsidP="007F4E60">
            <w:r w:rsidRPr="009F6F6A">
              <w:t>–</w:t>
            </w:r>
            <w:r w:rsidR="00EC285C" w:rsidRPr="009F6F6A">
              <w:t>1.1 (</w:t>
            </w:r>
            <w:r w:rsidRPr="009F6F6A">
              <w:t>–</w:t>
            </w:r>
            <w:r w:rsidR="00EC285C" w:rsidRPr="009F6F6A">
              <w:t xml:space="preserve">1.8 </w:t>
            </w:r>
            <w:r>
              <w:t>to</w:t>
            </w:r>
            <w:r w:rsidR="00EC285C" w:rsidRPr="009F6F6A">
              <w:t xml:space="preserve"> 1.6)</w:t>
            </w:r>
          </w:p>
        </w:tc>
        <w:tc>
          <w:tcPr>
            <w:tcW w:w="856" w:type="dxa"/>
          </w:tcPr>
          <w:p w14:paraId="39B64EC3" w14:textId="77777777" w:rsidR="00EC285C" w:rsidRPr="009F6F6A" w:rsidRDefault="00EC285C" w:rsidP="007F4E60">
            <w:r w:rsidRPr="009F6F6A">
              <w:t>.90</w:t>
            </w:r>
          </w:p>
        </w:tc>
      </w:tr>
      <w:tr w:rsidR="00EC285C" w:rsidRPr="009F6F6A" w14:paraId="3095EEAD" w14:textId="77777777" w:rsidTr="00337578">
        <w:tc>
          <w:tcPr>
            <w:tcW w:w="2830" w:type="dxa"/>
          </w:tcPr>
          <w:p w14:paraId="52CEC1A1" w14:textId="77777777" w:rsidR="00EC285C" w:rsidRPr="009F6F6A" w:rsidRDefault="00EC285C" w:rsidP="007F4E60">
            <w:pPr>
              <w:ind w:left="170"/>
            </w:pPr>
            <w:r w:rsidRPr="009F6F6A">
              <w:t>Callousness</w:t>
            </w:r>
          </w:p>
        </w:tc>
        <w:tc>
          <w:tcPr>
            <w:tcW w:w="1843" w:type="dxa"/>
          </w:tcPr>
          <w:p w14:paraId="60E72FFA" w14:textId="77777777" w:rsidR="00EC285C" w:rsidRPr="009F6F6A" w:rsidRDefault="00EC285C" w:rsidP="007F4E60">
            <w:r w:rsidRPr="009F6F6A">
              <w:t>2.1 (0.2)</w:t>
            </w:r>
          </w:p>
        </w:tc>
        <w:tc>
          <w:tcPr>
            <w:tcW w:w="1559" w:type="dxa"/>
          </w:tcPr>
          <w:p w14:paraId="202878A4" w14:textId="77777777" w:rsidR="00EC285C" w:rsidRPr="009F6F6A" w:rsidRDefault="00EC285C" w:rsidP="007F4E60">
            <w:r w:rsidRPr="009F6F6A">
              <w:t>1.7 (0.4)</w:t>
            </w:r>
          </w:p>
        </w:tc>
        <w:tc>
          <w:tcPr>
            <w:tcW w:w="2268" w:type="dxa"/>
          </w:tcPr>
          <w:p w14:paraId="4BA8F7DB" w14:textId="4C20287C" w:rsidR="00EC285C" w:rsidRPr="009F6F6A" w:rsidRDefault="00EC285C" w:rsidP="007F4E60">
            <w:r w:rsidRPr="009F6F6A">
              <w:t>0.4 (</w:t>
            </w:r>
            <w:r w:rsidR="002C00A4" w:rsidRPr="009F6F6A">
              <w:t>–</w:t>
            </w:r>
            <w:r w:rsidRPr="009F6F6A">
              <w:t xml:space="preserve">0.4 </w:t>
            </w:r>
            <w:r w:rsidR="002C00A4">
              <w:t>to</w:t>
            </w:r>
            <w:r w:rsidRPr="009F6F6A">
              <w:t xml:space="preserve"> 1.2)</w:t>
            </w:r>
          </w:p>
        </w:tc>
        <w:tc>
          <w:tcPr>
            <w:tcW w:w="856" w:type="dxa"/>
          </w:tcPr>
          <w:p w14:paraId="2C3962F4" w14:textId="77777777" w:rsidR="00EC285C" w:rsidRPr="009F6F6A" w:rsidRDefault="00EC285C" w:rsidP="007F4E60">
            <w:r w:rsidRPr="009F6F6A">
              <w:t>.32</w:t>
            </w:r>
          </w:p>
        </w:tc>
      </w:tr>
      <w:tr w:rsidR="00EC285C" w:rsidRPr="009F6F6A" w14:paraId="7BDEF7E4" w14:textId="77777777" w:rsidTr="00337578">
        <w:tc>
          <w:tcPr>
            <w:tcW w:w="2830" w:type="dxa"/>
          </w:tcPr>
          <w:p w14:paraId="02F239FE" w14:textId="77777777" w:rsidR="00EC285C" w:rsidRPr="009F6F6A" w:rsidRDefault="00EC285C" w:rsidP="007F4E60">
            <w:pPr>
              <w:ind w:left="170"/>
            </w:pPr>
            <w:r w:rsidRPr="009F6F6A">
              <w:t>Uncaring</w:t>
            </w:r>
          </w:p>
        </w:tc>
        <w:tc>
          <w:tcPr>
            <w:tcW w:w="1843" w:type="dxa"/>
          </w:tcPr>
          <w:p w14:paraId="21A78244" w14:textId="77777777" w:rsidR="00EC285C" w:rsidRPr="009F6F6A" w:rsidRDefault="00EC285C" w:rsidP="007F4E60">
            <w:r w:rsidRPr="009F6F6A">
              <w:t>1.5 (0.2)</w:t>
            </w:r>
          </w:p>
        </w:tc>
        <w:tc>
          <w:tcPr>
            <w:tcW w:w="1559" w:type="dxa"/>
          </w:tcPr>
          <w:p w14:paraId="323D3F00" w14:textId="77777777" w:rsidR="00EC285C" w:rsidRPr="009F6F6A" w:rsidRDefault="00EC285C" w:rsidP="007F4E60">
            <w:r w:rsidRPr="009F6F6A">
              <w:t>1.8 (0.4)</w:t>
            </w:r>
          </w:p>
        </w:tc>
        <w:tc>
          <w:tcPr>
            <w:tcW w:w="2268" w:type="dxa"/>
          </w:tcPr>
          <w:p w14:paraId="72A6BABD" w14:textId="0673F3EA" w:rsidR="00EC285C" w:rsidRPr="009F6F6A" w:rsidRDefault="002C00A4" w:rsidP="007F4E60">
            <w:r w:rsidRPr="009F6F6A">
              <w:t>–</w:t>
            </w:r>
            <w:r w:rsidR="00EC285C" w:rsidRPr="009F6F6A">
              <w:t>0.3 (</w:t>
            </w:r>
            <w:r w:rsidRPr="009F6F6A">
              <w:t>–</w:t>
            </w:r>
            <w:r w:rsidR="00EC285C" w:rsidRPr="009F6F6A">
              <w:t xml:space="preserve">1.2 </w:t>
            </w:r>
            <w:r>
              <w:t>to</w:t>
            </w:r>
            <w:r w:rsidR="00EC285C" w:rsidRPr="009F6F6A">
              <w:t xml:space="preserve"> 0.5)</w:t>
            </w:r>
          </w:p>
        </w:tc>
        <w:tc>
          <w:tcPr>
            <w:tcW w:w="856" w:type="dxa"/>
          </w:tcPr>
          <w:p w14:paraId="0156D967" w14:textId="77777777" w:rsidR="00EC285C" w:rsidRPr="009F6F6A" w:rsidRDefault="00EC285C" w:rsidP="007F4E60">
            <w:r w:rsidRPr="009F6F6A">
              <w:t>.44</w:t>
            </w:r>
          </w:p>
        </w:tc>
      </w:tr>
      <w:tr w:rsidR="00EC285C" w:rsidRPr="009F6F6A" w14:paraId="30BDF370" w14:textId="77777777" w:rsidTr="00337578">
        <w:tc>
          <w:tcPr>
            <w:tcW w:w="2830" w:type="dxa"/>
          </w:tcPr>
          <w:p w14:paraId="33D8DDDE" w14:textId="77777777" w:rsidR="00EC285C" w:rsidRPr="009F6F6A" w:rsidRDefault="00EC285C" w:rsidP="007F4E60">
            <w:pPr>
              <w:ind w:left="170"/>
            </w:pPr>
            <w:r w:rsidRPr="009F6F6A">
              <w:t>Unemotional</w:t>
            </w:r>
          </w:p>
        </w:tc>
        <w:tc>
          <w:tcPr>
            <w:tcW w:w="1843" w:type="dxa"/>
          </w:tcPr>
          <w:p w14:paraId="21C44C37" w14:textId="77777777" w:rsidR="00EC285C" w:rsidRPr="009F6F6A" w:rsidRDefault="00EC285C" w:rsidP="007F4E60">
            <w:r w:rsidRPr="009F6F6A">
              <w:t>0.1 (0.1)</w:t>
            </w:r>
          </w:p>
        </w:tc>
        <w:tc>
          <w:tcPr>
            <w:tcW w:w="1559" w:type="dxa"/>
          </w:tcPr>
          <w:p w14:paraId="02ACA729" w14:textId="77777777" w:rsidR="00EC285C" w:rsidRPr="009F6F6A" w:rsidRDefault="00EC285C" w:rsidP="007F4E60">
            <w:r w:rsidRPr="009F6F6A">
              <w:t>0.3 (0.2)</w:t>
            </w:r>
          </w:p>
        </w:tc>
        <w:tc>
          <w:tcPr>
            <w:tcW w:w="2268" w:type="dxa"/>
          </w:tcPr>
          <w:p w14:paraId="349586D1" w14:textId="50E9472A" w:rsidR="00EC285C" w:rsidRPr="009F6F6A" w:rsidRDefault="002C00A4" w:rsidP="007F4E60">
            <w:r w:rsidRPr="009F6F6A">
              <w:t>–</w:t>
            </w:r>
            <w:r w:rsidR="00EC285C" w:rsidRPr="009F6F6A">
              <w:t>0.2 (</w:t>
            </w:r>
            <w:r w:rsidRPr="009F6F6A">
              <w:t>–</w:t>
            </w:r>
            <w:r w:rsidR="00EC285C" w:rsidRPr="009F6F6A">
              <w:t xml:space="preserve">0.7 </w:t>
            </w:r>
            <w:r>
              <w:t>to</w:t>
            </w:r>
            <w:r w:rsidR="00EC285C" w:rsidRPr="009F6F6A">
              <w:t xml:space="preserve"> 0.3)</w:t>
            </w:r>
          </w:p>
        </w:tc>
        <w:tc>
          <w:tcPr>
            <w:tcW w:w="856" w:type="dxa"/>
          </w:tcPr>
          <w:p w14:paraId="6761DF3C" w14:textId="77777777" w:rsidR="00EC285C" w:rsidRPr="009F6F6A" w:rsidRDefault="00EC285C" w:rsidP="007F4E60">
            <w:r w:rsidRPr="009F6F6A">
              <w:t>.51</w:t>
            </w:r>
          </w:p>
        </w:tc>
      </w:tr>
      <w:tr w:rsidR="009D0869" w:rsidRPr="009F6F6A" w14:paraId="0CF641BA" w14:textId="77777777" w:rsidTr="007F4E60">
        <w:tc>
          <w:tcPr>
            <w:tcW w:w="9356" w:type="dxa"/>
            <w:gridSpan w:val="5"/>
          </w:tcPr>
          <w:p w14:paraId="07240C3D" w14:textId="52464213" w:rsidR="009D0869" w:rsidRPr="009F6F6A" w:rsidRDefault="009D0869" w:rsidP="007F4E60">
            <w:r w:rsidRPr="00D11DA7">
              <w:rPr>
                <w:b/>
                <w:i/>
              </w:rPr>
              <w:t>Parent measures</w:t>
            </w:r>
          </w:p>
        </w:tc>
      </w:tr>
      <w:tr w:rsidR="009D0869" w:rsidRPr="009F6F6A" w14:paraId="14BEA034" w14:textId="77777777" w:rsidTr="007F4E60">
        <w:tc>
          <w:tcPr>
            <w:tcW w:w="9356" w:type="dxa"/>
            <w:gridSpan w:val="5"/>
          </w:tcPr>
          <w:p w14:paraId="52189951" w14:textId="3EC353B4" w:rsidR="009D0869" w:rsidRPr="009F6F6A" w:rsidRDefault="009D0869" w:rsidP="007F4E60">
            <w:r w:rsidRPr="009F6F6A">
              <w:rPr>
                <w:bCs/>
              </w:rPr>
              <w:t>Parenting scale</w:t>
            </w:r>
          </w:p>
        </w:tc>
      </w:tr>
      <w:tr w:rsidR="00AC2513" w:rsidRPr="009F6F6A" w14:paraId="26FA7DD2" w14:textId="77777777" w:rsidTr="00337578">
        <w:tc>
          <w:tcPr>
            <w:tcW w:w="2830" w:type="dxa"/>
          </w:tcPr>
          <w:p w14:paraId="7014B451" w14:textId="77777777" w:rsidR="00AC2513" w:rsidRPr="009F6F6A" w:rsidRDefault="00AC2513" w:rsidP="007F4E60">
            <w:pPr>
              <w:ind w:left="170"/>
              <w:rPr>
                <w:bCs/>
              </w:rPr>
            </w:pPr>
            <w:r w:rsidRPr="009F6F6A">
              <w:rPr>
                <w:bCs/>
              </w:rPr>
              <w:t>Total</w:t>
            </w:r>
          </w:p>
        </w:tc>
        <w:tc>
          <w:tcPr>
            <w:tcW w:w="1843" w:type="dxa"/>
          </w:tcPr>
          <w:p w14:paraId="655687ED" w14:textId="77777777" w:rsidR="00AC2513" w:rsidRPr="009F6F6A" w:rsidRDefault="00AC2513" w:rsidP="007F4E60">
            <w:r w:rsidRPr="009F6F6A">
              <w:t>0.6 (0.0)</w:t>
            </w:r>
          </w:p>
        </w:tc>
        <w:tc>
          <w:tcPr>
            <w:tcW w:w="1559" w:type="dxa"/>
          </w:tcPr>
          <w:p w14:paraId="43A97CB8" w14:textId="77777777" w:rsidR="00AC2513" w:rsidRPr="009F6F6A" w:rsidRDefault="00AC2513" w:rsidP="007F4E60">
            <w:r w:rsidRPr="009F6F6A">
              <w:t>0.5 (0.0)</w:t>
            </w:r>
          </w:p>
        </w:tc>
        <w:tc>
          <w:tcPr>
            <w:tcW w:w="2268" w:type="dxa"/>
          </w:tcPr>
          <w:p w14:paraId="58226EB7" w14:textId="02A39A6C" w:rsidR="00AC2513" w:rsidRPr="009F6F6A" w:rsidRDefault="00AC2513" w:rsidP="007F4E60">
            <w:r w:rsidRPr="009F6F6A">
              <w:t>0.0 (</w:t>
            </w:r>
            <w:r w:rsidR="002C00A4" w:rsidRPr="009F6F6A">
              <w:t>–</w:t>
            </w:r>
            <w:r w:rsidRPr="009F6F6A">
              <w:t xml:space="preserve">0.1 </w:t>
            </w:r>
            <w:r w:rsidR="002C00A4">
              <w:t>to</w:t>
            </w:r>
            <w:r w:rsidRPr="009F6F6A">
              <w:t xml:space="preserve"> 0.2)</w:t>
            </w:r>
          </w:p>
        </w:tc>
        <w:tc>
          <w:tcPr>
            <w:tcW w:w="856" w:type="dxa"/>
          </w:tcPr>
          <w:p w14:paraId="3BFE5472" w14:textId="77777777" w:rsidR="00AC2513" w:rsidRPr="009F6F6A" w:rsidRDefault="00AC2513" w:rsidP="007F4E60">
            <w:r w:rsidRPr="009F6F6A">
              <w:t>.49</w:t>
            </w:r>
          </w:p>
        </w:tc>
      </w:tr>
      <w:tr w:rsidR="00AC2513" w:rsidRPr="009F6F6A" w14:paraId="75B88FD9" w14:textId="77777777" w:rsidTr="00337578">
        <w:tc>
          <w:tcPr>
            <w:tcW w:w="2830" w:type="dxa"/>
          </w:tcPr>
          <w:p w14:paraId="72B9A40C" w14:textId="77777777" w:rsidR="00AC2513" w:rsidRPr="009F6F6A" w:rsidRDefault="00AC2513" w:rsidP="007F4E60">
            <w:pPr>
              <w:ind w:left="170"/>
              <w:rPr>
                <w:bCs/>
              </w:rPr>
            </w:pPr>
            <w:r w:rsidRPr="009F6F6A">
              <w:rPr>
                <w:bCs/>
              </w:rPr>
              <w:t>Laxness</w:t>
            </w:r>
          </w:p>
        </w:tc>
        <w:tc>
          <w:tcPr>
            <w:tcW w:w="1843" w:type="dxa"/>
          </w:tcPr>
          <w:p w14:paraId="56D75A7E" w14:textId="77777777" w:rsidR="00AC2513" w:rsidRPr="009F6F6A" w:rsidRDefault="00AC2513" w:rsidP="007F4E60">
            <w:r w:rsidRPr="009F6F6A">
              <w:t>0.4 (0.0)</w:t>
            </w:r>
          </w:p>
        </w:tc>
        <w:tc>
          <w:tcPr>
            <w:tcW w:w="1559" w:type="dxa"/>
          </w:tcPr>
          <w:p w14:paraId="1EB7709D" w14:textId="77777777" w:rsidR="00AC2513" w:rsidRPr="009F6F6A" w:rsidRDefault="00AC2513" w:rsidP="007F4E60">
            <w:r w:rsidRPr="009F6F6A">
              <w:t>0.4 (0.1)</w:t>
            </w:r>
          </w:p>
        </w:tc>
        <w:tc>
          <w:tcPr>
            <w:tcW w:w="2268" w:type="dxa"/>
          </w:tcPr>
          <w:p w14:paraId="7E67EC88" w14:textId="3566B231" w:rsidR="00AC2513" w:rsidRPr="009F6F6A" w:rsidRDefault="002C00A4" w:rsidP="007F4E60">
            <w:r w:rsidRPr="009F6F6A">
              <w:t>–</w:t>
            </w:r>
            <w:r w:rsidR="00AC2513" w:rsidRPr="009F6F6A">
              <w:t>0.0 (</w:t>
            </w:r>
            <w:r w:rsidRPr="009F6F6A">
              <w:t>–</w:t>
            </w:r>
            <w:r w:rsidR="00AC2513" w:rsidRPr="009F6F6A">
              <w:t xml:space="preserve">0.2 </w:t>
            </w:r>
            <w:r>
              <w:t>to</w:t>
            </w:r>
            <w:r w:rsidR="00AC2513" w:rsidRPr="009F6F6A">
              <w:t xml:space="preserve"> 0.2)</w:t>
            </w:r>
          </w:p>
        </w:tc>
        <w:tc>
          <w:tcPr>
            <w:tcW w:w="856" w:type="dxa"/>
          </w:tcPr>
          <w:p w14:paraId="73EA11C4" w14:textId="77777777" w:rsidR="00AC2513" w:rsidRPr="009F6F6A" w:rsidRDefault="00AC2513" w:rsidP="007F4E60">
            <w:r w:rsidRPr="009F6F6A">
              <w:t>.98</w:t>
            </w:r>
          </w:p>
        </w:tc>
      </w:tr>
      <w:tr w:rsidR="00AC2513" w:rsidRPr="009F6F6A" w14:paraId="5BB9BFA7" w14:textId="77777777" w:rsidTr="00337578">
        <w:tc>
          <w:tcPr>
            <w:tcW w:w="2830" w:type="dxa"/>
          </w:tcPr>
          <w:p w14:paraId="44737D94" w14:textId="77777777" w:rsidR="00AC2513" w:rsidRPr="009F6F6A" w:rsidRDefault="00AC2513" w:rsidP="007F4E60">
            <w:pPr>
              <w:ind w:left="170"/>
              <w:rPr>
                <w:bCs/>
              </w:rPr>
            </w:pPr>
            <w:proofErr w:type="spellStart"/>
            <w:r w:rsidRPr="009F6F6A">
              <w:rPr>
                <w:bCs/>
              </w:rPr>
              <w:t>Overreactivity</w:t>
            </w:r>
            <w:proofErr w:type="spellEnd"/>
          </w:p>
        </w:tc>
        <w:tc>
          <w:tcPr>
            <w:tcW w:w="1843" w:type="dxa"/>
          </w:tcPr>
          <w:p w14:paraId="1DA57973" w14:textId="77777777" w:rsidR="00AC2513" w:rsidRPr="009F6F6A" w:rsidRDefault="00AC2513" w:rsidP="007F4E60">
            <w:r w:rsidRPr="009F6F6A">
              <w:t>0.8 (0.1)</w:t>
            </w:r>
          </w:p>
        </w:tc>
        <w:tc>
          <w:tcPr>
            <w:tcW w:w="1559" w:type="dxa"/>
          </w:tcPr>
          <w:p w14:paraId="7030ECB8" w14:textId="77777777" w:rsidR="00AC2513" w:rsidRPr="009F6F6A" w:rsidRDefault="00AC2513" w:rsidP="007F4E60">
            <w:r w:rsidRPr="009F6F6A">
              <w:t>0.7 (0.1)</w:t>
            </w:r>
          </w:p>
        </w:tc>
        <w:tc>
          <w:tcPr>
            <w:tcW w:w="2268" w:type="dxa"/>
          </w:tcPr>
          <w:p w14:paraId="1FF634AC" w14:textId="7E4B6E8E" w:rsidR="00AC2513" w:rsidRPr="009F6F6A" w:rsidRDefault="00AC2513" w:rsidP="007F4E60">
            <w:r w:rsidRPr="009F6F6A">
              <w:t>0.1 (</w:t>
            </w:r>
            <w:r w:rsidR="002C00A4" w:rsidRPr="009F6F6A">
              <w:t>–</w:t>
            </w:r>
            <w:r w:rsidRPr="009F6F6A">
              <w:t xml:space="preserve">0.1 </w:t>
            </w:r>
            <w:r w:rsidR="002C00A4">
              <w:t>to</w:t>
            </w:r>
            <w:r w:rsidRPr="009F6F6A">
              <w:t xml:space="preserve"> 0.3)</w:t>
            </w:r>
          </w:p>
        </w:tc>
        <w:tc>
          <w:tcPr>
            <w:tcW w:w="856" w:type="dxa"/>
          </w:tcPr>
          <w:p w14:paraId="434F7EA1" w14:textId="77777777" w:rsidR="00AC2513" w:rsidRPr="009F6F6A" w:rsidRDefault="00AC2513" w:rsidP="007F4E60">
            <w:r w:rsidRPr="009F6F6A">
              <w:t>.16</w:t>
            </w:r>
          </w:p>
        </w:tc>
      </w:tr>
      <w:tr w:rsidR="00AC2513" w:rsidRPr="009F6F6A" w14:paraId="15244F10" w14:textId="77777777" w:rsidTr="00337578">
        <w:tc>
          <w:tcPr>
            <w:tcW w:w="2830" w:type="dxa"/>
          </w:tcPr>
          <w:p w14:paraId="7FFA4959" w14:textId="77777777" w:rsidR="00AC2513" w:rsidRPr="009F6F6A" w:rsidRDefault="00AC2513" w:rsidP="007F4E60">
            <w:pPr>
              <w:ind w:left="170"/>
              <w:rPr>
                <w:bCs/>
              </w:rPr>
            </w:pPr>
            <w:r w:rsidRPr="009F6F6A">
              <w:rPr>
                <w:bCs/>
              </w:rPr>
              <w:t>Hostility</w:t>
            </w:r>
          </w:p>
        </w:tc>
        <w:tc>
          <w:tcPr>
            <w:tcW w:w="1843" w:type="dxa"/>
          </w:tcPr>
          <w:p w14:paraId="3FDCD9D0" w14:textId="77777777" w:rsidR="00AC2513" w:rsidRPr="009F6F6A" w:rsidRDefault="00AC2513" w:rsidP="007F4E60">
            <w:r w:rsidRPr="009F6F6A">
              <w:t>0.3 (0.0)</w:t>
            </w:r>
          </w:p>
        </w:tc>
        <w:tc>
          <w:tcPr>
            <w:tcW w:w="1559" w:type="dxa"/>
          </w:tcPr>
          <w:p w14:paraId="169CCB6B" w14:textId="77777777" w:rsidR="00AC2513" w:rsidRPr="009F6F6A" w:rsidRDefault="00AC2513" w:rsidP="007F4E60">
            <w:r w:rsidRPr="009F6F6A">
              <w:t>0.3 (0.1)</w:t>
            </w:r>
          </w:p>
        </w:tc>
        <w:tc>
          <w:tcPr>
            <w:tcW w:w="2268" w:type="dxa"/>
          </w:tcPr>
          <w:p w14:paraId="18348CF5" w14:textId="7A196ECC" w:rsidR="00AC2513" w:rsidRPr="009F6F6A" w:rsidRDefault="00AC2513" w:rsidP="007F4E60">
            <w:r w:rsidRPr="009F6F6A">
              <w:t>0.0 (</w:t>
            </w:r>
            <w:r w:rsidR="002C00A4" w:rsidRPr="009F6F6A">
              <w:t>–</w:t>
            </w:r>
            <w:r w:rsidRPr="009F6F6A">
              <w:t xml:space="preserve">0.1 </w:t>
            </w:r>
            <w:r w:rsidR="002C00A4">
              <w:t>to</w:t>
            </w:r>
            <w:r w:rsidRPr="009F6F6A">
              <w:t xml:space="preserve"> 0.2)</w:t>
            </w:r>
          </w:p>
        </w:tc>
        <w:tc>
          <w:tcPr>
            <w:tcW w:w="856" w:type="dxa"/>
          </w:tcPr>
          <w:p w14:paraId="3310589D" w14:textId="77777777" w:rsidR="00AC2513" w:rsidRPr="009F6F6A" w:rsidRDefault="00AC2513" w:rsidP="007F4E60">
            <w:r w:rsidRPr="009F6F6A">
              <w:t>.60</w:t>
            </w:r>
          </w:p>
        </w:tc>
      </w:tr>
      <w:tr w:rsidR="009D0869" w:rsidRPr="009F6F6A" w14:paraId="755761E2" w14:textId="77777777" w:rsidTr="007F4E60">
        <w:tc>
          <w:tcPr>
            <w:tcW w:w="9356" w:type="dxa"/>
            <w:gridSpan w:val="5"/>
          </w:tcPr>
          <w:p w14:paraId="5D327FA2" w14:textId="0D4EE396" w:rsidR="009D0869" w:rsidRPr="009F6F6A" w:rsidRDefault="009D0869" w:rsidP="007F4E60">
            <w:r w:rsidRPr="009F6F6A">
              <w:rPr>
                <w:bCs/>
              </w:rPr>
              <w:t>DASS-21</w:t>
            </w:r>
            <w:r w:rsidRPr="009F6F6A">
              <w:rPr>
                <w:bCs/>
                <w:vertAlign w:val="superscript"/>
              </w:rPr>
              <w:t>e</w:t>
            </w:r>
          </w:p>
        </w:tc>
      </w:tr>
      <w:tr w:rsidR="00AC2513" w:rsidRPr="009F6F6A" w14:paraId="0798CA26" w14:textId="77777777" w:rsidTr="00337578">
        <w:tc>
          <w:tcPr>
            <w:tcW w:w="2830" w:type="dxa"/>
          </w:tcPr>
          <w:p w14:paraId="34531ADB" w14:textId="77777777" w:rsidR="00AC2513" w:rsidRPr="009F6F6A" w:rsidRDefault="00AC2513" w:rsidP="007F4E60">
            <w:pPr>
              <w:ind w:left="170"/>
            </w:pPr>
            <w:r w:rsidRPr="009F6F6A">
              <w:t>Total</w:t>
            </w:r>
          </w:p>
        </w:tc>
        <w:tc>
          <w:tcPr>
            <w:tcW w:w="1843" w:type="dxa"/>
          </w:tcPr>
          <w:p w14:paraId="733A11DB" w14:textId="77777777" w:rsidR="00AC2513" w:rsidRPr="009F6F6A" w:rsidRDefault="00AC2513" w:rsidP="007F4E60">
            <w:r w:rsidRPr="009F6F6A">
              <w:t>6.1 (0.7)</w:t>
            </w:r>
          </w:p>
        </w:tc>
        <w:tc>
          <w:tcPr>
            <w:tcW w:w="1559" w:type="dxa"/>
          </w:tcPr>
          <w:p w14:paraId="15CBF7A5" w14:textId="77777777" w:rsidR="00AC2513" w:rsidRPr="009F6F6A" w:rsidRDefault="00AC2513" w:rsidP="007F4E60">
            <w:r w:rsidRPr="009F6F6A">
              <w:t>3.3 (1.2)</w:t>
            </w:r>
          </w:p>
        </w:tc>
        <w:tc>
          <w:tcPr>
            <w:tcW w:w="2268" w:type="dxa"/>
          </w:tcPr>
          <w:p w14:paraId="4CE83CCC" w14:textId="3CBC7FB2" w:rsidR="00AC2513" w:rsidRPr="009F6F6A" w:rsidRDefault="00AC2513" w:rsidP="007F4E60">
            <w:r w:rsidRPr="009F6F6A">
              <w:t xml:space="preserve">2.8 (0.0 </w:t>
            </w:r>
            <w:r w:rsidR="002C00A4">
              <w:t>to</w:t>
            </w:r>
            <w:r w:rsidRPr="009F6F6A">
              <w:t xml:space="preserve"> 5.6)</w:t>
            </w:r>
          </w:p>
        </w:tc>
        <w:tc>
          <w:tcPr>
            <w:tcW w:w="856" w:type="dxa"/>
          </w:tcPr>
          <w:p w14:paraId="04713F5F" w14:textId="77777777" w:rsidR="00AC2513" w:rsidRPr="009F6F6A" w:rsidRDefault="00AC2513" w:rsidP="007F4E60">
            <w:r w:rsidRPr="009F6F6A">
              <w:t>.049</w:t>
            </w:r>
          </w:p>
        </w:tc>
      </w:tr>
      <w:tr w:rsidR="00AC2513" w:rsidRPr="009F6F6A" w14:paraId="130DA0BB" w14:textId="77777777" w:rsidTr="00337578">
        <w:tc>
          <w:tcPr>
            <w:tcW w:w="2830" w:type="dxa"/>
          </w:tcPr>
          <w:p w14:paraId="0B8FD4D9" w14:textId="77777777" w:rsidR="00AC2513" w:rsidRPr="009F6F6A" w:rsidRDefault="00AC2513" w:rsidP="007F4E60">
            <w:pPr>
              <w:ind w:left="170"/>
            </w:pPr>
            <w:r w:rsidRPr="009F6F6A">
              <w:t>Depression</w:t>
            </w:r>
          </w:p>
        </w:tc>
        <w:tc>
          <w:tcPr>
            <w:tcW w:w="1843" w:type="dxa"/>
          </w:tcPr>
          <w:p w14:paraId="27E52F6C" w14:textId="77777777" w:rsidR="00AC2513" w:rsidRPr="009F6F6A" w:rsidRDefault="00AC2513" w:rsidP="007F4E60">
            <w:r w:rsidRPr="009F6F6A">
              <w:t>2.0 (0.3)</w:t>
            </w:r>
          </w:p>
        </w:tc>
        <w:tc>
          <w:tcPr>
            <w:tcW w:w="1559" w:type="dxa"/>
          </w:tcPr>
          <w:p w14:paraId="1E590A9E" w14:textId="77777777" w:rsidR="00AC2513" w:rsidRPr="009F6F6A" w:rsidRDefault="00AC2513" w:rsidP="007F4E60">
            <w:r w:rsidRPr="009F6F6A">
              <w:t>0.6 (0.5)</w:t>
            </w:r>
          </w:p>
        </w:tc>
        <w:tc>
          <w:tcPr>
            <w:tcW w:w="2268" w:type="dxa"/>
          </w:tcPr>
          <w:p w14:paraId="58F914B5" w14:textId="267BA59C" w:rsidR="00AC2513" w:rsidRPr="009F6F6A" w:rsidRDefault="00AC2513" w:rsidP="007F4E60">
            <w:r w:rsidRPr="009F6F6A">
              <w:t xml:space="preserve">1.4 (0.2 </w:t>
            </w:r>
            <w:r w:rsidR="002C00A4">
              <w:t>to</w:t>
            </w:r>
            <w:r w:rsidRPr="009F6F6A">
              <w:t xml:space="preserve"> 2.6)</w:t>
            </w:r>
          </w:p>
        </w:tc>
        <w:tc>
          <w:tcPr>
            <w:tcW w:w="856" w:type="dxa"/>
          </w:tcPr>
          <w:p w14:paraId="669C3E44" w14:textId="77777777" w:rsidR="00AC2513" w:rsidRPr="009F6F6A" w:rsidRDefault="00AC2513" w:rsidP="007F4E60">
            <w:r w:rsidRPr="009F6F6A">
              <w:t>.019</w:t>
            </w:r>
          </w:p>
        </w:tc>
      </w:tr>
      <w:tr w:rsidR="00AC2513" w:rsidRPr="009F6F6A" w14:paraId="4350372F" w14:textId="77777777" w:rsidTr="00337578">
        <w:tc>
          <w:tcPr>
            <w:tcW w:w="2830" w:type="dxa"/>
          </w:tcPr>
          <w:p w14:paraId="0CDBDA3D" w14:textId="77777777" w:rsidR="00AC2513" w:rsidRPr="009F6F6A" w:rsidRDefault="00AC2513" w:rsidP="007F4E60">
            <w:pPr>
              <w:ind w:left="170"/>
            </w:pPr>
            <w:r w:rsidRPr="009F6F6A">
              <w:t>Anxiety</w:t>
            </w:r>
          </w:p>
        </w:tc>
        <w:tc>
          <w:tcPr>
            <w:tcW w:w="1843" w:type="dxa"/>
          </w:tcPr>
          <w:p w14:paraId="69500164" w14:textId="77777777" w:rsidR="00AC2513" w:rsidRPr="009F6F6A" w:rsidRDefault="00AC2513" w:rsidP="007F4E60">
            <w:r w:rsidRPr="009F6F6A">
              <w:t>2.0 (0.2)</w:t>
            </w:r>
          </w:p>
        </w:tc>
        <w:tc>
          <w:tcPr>
            <w:tcW w:w="1559" w:type="dxa"/>
          </w:tcPr>
          <w:p w14:paraId="3D52521D" w14:textId="77777777" w:rsidR="00AC2513" w:rsidRPr="009F6F6A" w:rsidRDefault="00AC2513" w:rsidP="007F4E60">
            <w:r w:rsidRPr="009F6F6A">
              <w:t>0.4 (0.3)</w:t>
            </w:r>
          </w:p>
        </w:tc>
        <w:tc>
          <w:tcPr>
            <w:tcW w:w="2268" w:type="dxa"/>
          </w:tcPr>
          <w:p w14:paraId="1A24F4E2" w14:textId="6F025DD8" w:rsidR="00AC2513" w:rsidRPr="009F6F6A" w:rsidRDefault="00AC2513" w:rsidP="007F4E60">
            <w:r w:rsidRPr="009F6F6A">
              <w:t>0.5 (</w:t>
            </w:r>
            <w:r w:rsidR="002C00A4" w:rsidRPr="009F6F6A">
              <w:t>–</w:t>
            </w:r>
            <w:r w:rsidRPr="009F6F6A">
              <w:t xml:space="preserve">0.2 </w:t>
            </w:r>
            <w:r w:rsidR="002C00A4">
              <w:t>to</w:t>
            </w:r>
            <w:r w:rsidRPr="009F6F6A">
              <w:t xml:space="preserve"> 1.3)</w:t>
            </w:r>
          </w:p>
        </w:tc>
        <w:tc>
          <w:tcPr>
            <w:tcW w:w="856" w:type="dxa"/>
          </w:tcPr>
          <w:p w14:paraId="16D34D7B" w14:textId="77777777" w:rsidR="00AC2513" w:rsidRPr="009F6F6A" w:rsidRDefault="00AC2513" w:rsidP="007F4E60">
            <w:r w:rsidRPr="009F6F6A">
              <w:t>.17</w:t>
            </w:r>
          </w:p>
        </w:tc>
      </w:tr>
      <w:tr w:rsidR="00AC2513" w:rsidRPr="009F6F6A" w14:paraId="5EE7731C" w14:textId="77777777" w:rsidTr="00337578">
        <w:tc>
          <w:tcPr>
            <w:tcW w:w="2830" w:type="dxa"/>
          </w:tcPr>
          <w:p w14:paraId="7761D532" w14:textId="77777777" w:rsidR="00AC2513" w:rsidRPr="009F6F6A" w:rsidRDefault="00AC2513" w:rsidP="007F4E60">
            <w:pPr>
              <w:ind w:left="170"/>
            </w:pPr>
            <w:r w:rsidRPr="009F6F6A">
              <w:t>Stress</w:t>
            </w:r>
          </w:p>
        </w:tc>
        <w:tc>
          <w:tcPr>
            <w:tcW w:w="1843" w:type="dxa"/>
          </w:tcPr>
          <w:p w14:paraId="7F3CD82B" w14:textId="77777777" w:rsidR="00AC2513" w:rsidRPr="009F6F6A" w:rsidRDefault="00AC2513" w:rsidP="007F4E60">
            <w:r w:rsidRPr="009F6F6A">
              <w:t>3.2 (0.4)</w:t>
            </w:r>
          </w:p>
        </w:tc>
        <w:tc>
          <w:tcPr>
            <w:tcW w:w="1559" w:type="dxa"/>
          </w:tcPr>
          <w:p w14:paraId="5C3DF74F" w14:textId="77777777" w:rsidR="00AC2513" w:rsidRPr="009F6F6A" w:rsidRDefault="00AC2513" w:rsidP="007F4E60">
            <w:r w:rsidRPr="009F6F6A">
              <w:t>2.3 (0.6)</w:t>
            </w:r>
          </w:p>
        </w:tc>
        <w:tc>
          <w:tcPr>
            <w:tcW w:w="2268" w:type="dxa"/>
          </w:tcPr>
          <w:p w14:paraId="50457E1F" w14:textId="7C73B8C5" w:rsidR="00AC2513" w:rsidRPr="009F6F6A" w:rsidRDefault="00AC2513" w:rsidP="007F4E60">
            <w:r w:rsidRPr="009F6F6A">
              <w:t>0.9 (</w:t>
            </w:r>
            <w:r w:rsidR="002C00A4" w:rsidRPr="009F6F6A">
              <w:t>–</w:t>
            </w:r>
            <w:r w:rsidRPr="009F6F6A">
              <w:t xml:space="preserve">0.6 </w:t>
            </w:r>
            <w:r w:rsidR="002C00A4">
              <w:t>to</w:t>
            </w:r>
            <w:r w:rsidRPr="009F6F6A">
              <w:t xml:space="preserve"> 2.3)</w:t>
            </w:r>
          </w:p>
        </w:tc>
        <w:tc>
          <w:tcPr>
            <w:tcW w:w="856" w:type="dxa"/>
          </w:tcPr>
          <w:p w14:paraId="15043EBC" w14:textId="77777777" w:rsidR="00AC2513" w:rsidRPr="009F6F6A" w:rsidRDefault="00AC2513" w:rsidP="007F4E60">
            <w:r w:rsidRPr="009F6F6A">
              <w:t>.25</w:t>
            </w:r>
          </w:p>
        </w:tc>
      </w:tr>
    </w:tbl>
    <w:p w14:paraId="7037D794" w14:textId="77777777" w:rsidR="00EC285C" w:rsidRPr="009F6F6A" w:rsidRDefault="00EC285C" w:rsidP="007F4E60">
      <w:pPr>
        <w:spacing w:before="120"/>
      </w:pPr>
      <w:r w:rsidRPr="009F6F6A">
        <w:rPr>
          <w:i/>
        </w:rPr>
        <w:t>Note</w:t>
      </w:r>
      <w:r w:rsidRPr="009F6F6A">
        <w:t>: ADHD = attention-deficit/hyperactivity disorder; ODD = oppositional defiant disorder; PDD = pervasive developmental disorder</w:t>
      </w:r>
    </w:p>
    <w:p w14:paraId="295643E0" w14:textId="77777777" w:rsidR="00652CC5" w:rsidRDefault="00EC285C" w:rsidP="007F4E60">
      <w:proofErr w:type="spellStart"/>
      <w:r w:rsidRPr="009F6F6A">
        <w:rPr>
          <w:vertAlign w:val="superscript"/>
        </w:rPr>
        <w:lastRenderedPageBreak/>
        <w:t>a</w:t>
      </w:r>
      <w:proofErr w:type="spellEnd"/>
      <w:r w:rsidRPr="009F6F6A">
        <w:rPr>
          <w:vertAlign w:val="superscript"/>
        </w:rPr>
        <w:t xml:space="preserve"> </w:t>
      </w:r>
      <w:r w:rsidRPr="009F6F6A">
        <w:t>Least-squares mean</w:t>
      </w:r>
      <w:r>
        <w:t xml:space="preserve">; </w:t>
      </w:r>
      <w:proofErr w:type="spellStart"/>
      <w:r w:rsidRPr="009F6F6A">
        <w:rPr>
          <w:vertAlign w:val="superscript"/>
        </w:rPr>
        <w:t>b</w:t>
      </w:r>
      <w:r w:rsidRPr="009F6F6A">
        <w:t>Adjusted</w:t>
      </w:r>
      <w:proofErr w:type="spellEnd"/>
      <w:r w:rsidRPr="009F6F6A">
        <w:t xml:space="preserve"> with maternal education and duration of problems</w:t>
      </w:r>
      <w:r>
        <w:t xml:space="preserve">; </w:t>
      </w:r>
      <w:proofErr w:type="spellStart"/>
      <w:r w:rsidRPr="009F6F6A">
        <w:rPr>
          <w:vertAlign w:val="superscript"/>
        </w:rPr>
        <w:t>c</w:t>
      </w:r>
      <w:r w:rsidRPr="009F6F6A">
        <w:t>CBCL</w:t>
      </w:r>
      <w:proofErr w:type="spellEnd"/>
      <w:r w:rsidRPr="009F6F6A">
        <w:t xml:space="preserve"> = Child </w:t>
      </w:r>
      <w:proofErr w:type="spellStart"/>
      <w:r w:rsidRPr="009F6F6A">
        <w:t>Behavior</w:t>
      </w:r>
      <w:proofErr w:type="spellEnd"/>
      <w:r w:rsidRPr="009F6F6A">
        <w:t xml:space="preserve"> Checklist</w:t>
      </w:r>
      <w:r>
        <w:t xml:space="preserve">; </w:t>
      </w:r>
      <w:proofErr w:type="spellStart"/>
      <w:r w:rsidRPr="009F6F6A">
        <w:rPr>
          <w:vertAlign w:val="superscript"/>
        </w:rPr>
        <w:t>d</w:t>
      </w:r>
      <w:r w:rsidRPr="009F6F6A">
        <w:t>ICU</w:t>
      </w:r>
      <w:proofErr w:type="spellEnd"/>
      <w:r w:rsidRPr="009F6F6A">
        <w:t xml:space="preserve">= </w:t>
      </w:r>
      <w:r w:rsidRPr="009F6F6A">
        <w:rPr>
          <w:shd w:val="clear" w:color="auto" w:fill="FFFFFF"/>
        </w:rPr>
        <w:t>Inventory of Callous-Unemotional Traits</w:t>
      </w:r>
      <w:r>
        <w:rPr>
          <w:shd w:val="clear" w:color="auto" w:fill="FFFFFF"/>
        </w:rPr>
        <w:t xml:space="preserve">; </w:t>
      </w:r>
      <w:r w:rsidRPr="009F6F6A">
        <w:rPr>
          <w:shd w:val="clear" w:color="auto" w:fill="FFFFFF"/>
          <w:vertAlign w:val="superscript"/>
        </w:rPr>
        <w:t>e</w:t>
      </w:r>
      <w:r w:rsidRPr="009F6F6A">
        <w:rPr>
          <w:shd w:val="clear" w:color="auto" w:fill="FFFFFF"/>
        </w:rPr>
        <w:t>DASS-21=</w:t>
      </w:r>
      <w:r w:rsidRPr="009F6F6A">
        <w:t xml:space="preserve"> Depression Anxiety and Stress Scale Short Form</w:t>
      </w:r>
      <w:r w:rsidR="00524CF8">
        <w:t>, SE=standard error</w:t>
      </w:r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85C"/>
    <w:rsid w:val="00232E01"/>
    <w:rsid w:val="002C00A4"/>
    <w:rsid w:val="00337578"/>
    <w:rsid w:val="0036698F"/>
    <w:rsid w:val="00524CF8"/>
    <w:rsid w:val="005E6F56"/>
    <w:rsid w:val="00725518"/>
    <w:rsid w:val="007F4E60"/>
    <w:rsid w:val="008867C7"/>
    <w:rsid w:val="00951083"/>
    <w:rsid w:val="009D0869"/>
    <w:rsid w:val="00AC2513"/>
    <w:rsid w:val="00B45718"/>
    <w:rsid w:val="00B63779"/>
    <w:rsid w:val="00D11DA7"/>
    <w:rsid w:val="00EC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784B2"/>
  <w15:chartTrackingRefBased/>
  <w15:docId w15:val="{D480F6A3-7D88-4009-AED4-162150E0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8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25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513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AC25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DA96333CC78B48A79C33419C59ACA4" ma:contentTypeVersion="13" ma:contentTypeDescription="Create a new document." ma:contentTypeScope="" ma:versionID="1ede082a2f106f642c28c20e48ef2d40">
  <xsd:schema xmlns:xsd="http://www.w3.org/2001/XMLSchema" xmlns:xs="http://www.w3.org/2001/XMLSchema" xmlns:p="http://schemas.microsoft.com/office/2006/metadata/properties" xmlns:ns3="2755756b-4026-4420-9851-62429944b6c8" xmlns:ns4="f04c55ea-eb36-4056-b765-6e74e4c86126" targetNamespace="http://schemas.microsoft.com/office/2006/metadata/properties" ma:root="true" ma:fieldsID="8e63da7223a88adbe7fde800045ce447" ns3:_="" ns4:_="">
    <xsd:import namespace="2755756b-4026-4420-9851-62429944b6c8"/>
    <xsd:import namespace="f04c55ea-eb36-4056-b765-6e74e4c86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5756b-4026-4420-9851-62429944b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c55ea-eb36-4056-b765-6e74e4c86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D3DB86-58C1-461C-A08C-C6232A85DC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46114B-E995-43B4-8AB0-9BC154B80D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E069D2-C1BB-4800-B8F2-CF47DF7DF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5756b-4026-4420-9851-62429944b6c8"/>
    <ds:schemaRef ds:uri="f04c55ea-eb36-4056-b765-6e74e4c86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21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ti Marjamäki</dc:creator>
  <cp:keywords/>
  <dc:description/>
  <cp:lastModifiedBy>Sonja Gilbert</cp:lastModifiedBy>
  <cp:revision>2</cp:revision>
  <dcterms:created xsi:type="dcterms:W3CDTF">2022-03-16T13:36:00Z</dcterms:created>
  <dcterms:modified xsi:type="dcterms:W3CDTF">2022-03-16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DA96333CC78B48A79C33419C59ACA4</vt:lpwstr>
  </property>
</Properties>
</file>